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1BCDB0" w14:textId="77777777" w:rsidR="003B75D2" w:rsidRPr="008B54F5" w:rsidRDefault="003B75D2" w:rsidP="003B75D2">
      <w:pPr>
        <w:pStyle w:val="JPHP12title"/>
        <w:spacing w:line="360" w:lineRule="auto"/>
        <w:rPr>
          <w:rFonts w:ascii="Helvetica" w:hAnsi="Helvetica" w:cs="Arial"/>
          <w:b w:val="0"/>
          <w:bCs/>
          <w:i/>
          <w:iCs/>
          <w:color w:val="auto"/>
          <w:sz w:val="22"/>
          <w:szCs w:val="22"/>
          <w:lang w:val="en-GB"/>
        </w:rPr>
      </w:pPr>
      <w:r w:rsidRPr="008B54F5">
        <w:rPr>
          <w:rFonts w:ascii="Helvetica" w:hAnsi="Helvetica" w:cs="Arial"/>
          <w:b w:val="0"/>
          <w:bCs/>
          <w:i/>
          <w:iCs/>
          <w:color w:val="auto"/>
          <w:sz w:val="22"/>
          <w:szCs w:val="22"/>
          <w:lang w:val="en-GB"/>
        </w:rPr>
        <w:t>Viewpoint</w:t>
      </w:r>
    </w:p>
    <w:p w14:paraId="6AAEBAF1" w14:textId="1B4AD967" w:rsidR="003B75D2" w:rsidRPr="008B54F5" w:rsidRDefault="000902DA" w:rsidP="003B75D2">
      <w:pPr>
        <w:pStyle w:val="JPHP12title"/>
        <w:spacing w:line="360" w:lineRule="auto"/>
        <w:jc w:val="center"/>
        <w:rPr>
          <w:rFonts w:ascii="Helvetica" w:hAnsi="Helvetica" w:cs="Arial"/>
          <w:color w:val="auto"/>
          <w:sz w:val="24"/>
          <w:szCs w:val="24"/>
          <w:lang w:val="en-GB"/>
        </w:rPr>
      </w:pPr>
      <w:r w:rsidRPr="008B54F5">
        <w:rPr>
          <w:rFonts w:ascii="Helvetica" w:hAnsi="Helvetica" w:cs="Arial"/>
          <w:color w:val="auto"/>
          <w:sz w:val="24"/>
          <w:szCs w:val="24"/>
          <w:lang w:val="en-GB"/>
        </w:rPr>
        <w:t xml:space="preserve">Innovative </w:t>
      </w:r>
      <w:r w:rsidR="00B4381B" w:rsidRPr="008B54F5">
        <w:rPr>
          <w:rFonts w:ascii="Helvetica" w:hAnsi="Helvetica" w:cs="Arial"/>
          <w:color w:val="auto"/>
          <w:sz w:val="24"/>
          <w:szCs w:val="24"/>
          <w:lang w:val="en-GB"/>
        </w:rPr>
        <w:t>approaches</w:t>
      </w:r>
      <w:r w:rsidR="003B75D2" w:rsidRPr="008B54F5">
        <w:rPr>
          <w:rFonts w:ascii="Helvetica" w:hAnsi="Helvetica" w:cs="Arial"/>
          <w:color w:val="auto"/>
          <w:sz w:val="24"/>
          <w:szCs w:val="24"/>
          <w:lang w:val="en-GB"/>
        </w:rPr>
        <w:t xml:space="preserve"> in discussions of diabetes among healthcare sector actors in Germany</w:t>
      </w:r>
    </w:p>
    <w:p w14:paraId="4C469FDE" w14:textId="3D4CDCD2" w:rsidR="003B75D2" w:rsidRPr="008B54F5" w:rsidRDefault="003B75D2" w:rsidP="003B75D2">
      <w:pPr>
        <w:pStyle w:val="MDPI13authornames"/>
        <w:rPr>
          <w:rFonts w:ascii="Helvetica" w:hAnsi="Helvetica" w:cs="Arial"/>
          <w:color w:val="auto"/>
          <w:sz w:val="21"/>
          <w:szCs w:val="21"/>
          <w:lang w:val="en-GB"/>
        </w:rPr>
      </w:pPr>
      <w:r w:rsidRPr="008B54F5">
        <w:rPr>
          <w:rFonts w:ascii="Helvetica" w:hAnsi="Helvetica" w:cs="Arial"/>
          <w:color w:val="auto"/>
          <w:sz w:val="21"/>
          <w:szCs w:val="21"/>
          <w:lang w:val="en-GB"/>
        </w:rPr>
        <w:t xml:space="preserve">Sabahat Ölcer </w:t>
      </w:r>
      <w:r w:rsidRPr="008B54F5">
        <w:rPr>
          <w:rFonts w:ascii="Helvetica" w:hAnsi="Helvetica" w:cs="Arial"/>
          <w:color w:val="auto"/>
          <w:sz w:val="21"/>
          <w:szCs w:val="21"/>
          <w:vertAlign w:val="superscript"/>
          <w:lang w:val="en-GB"/>
        </w:rPr>
        <w:t>1</w:t>
      </w:r>
      <w:r w:rsidR="001D5265" w:rsidRPr="008B54F5">
        <w:rPr>
          <w:rFonts w:ascii="Helvetica" w:hAnsi="Helvetica" w:cs="Arial"/>
          <w:color w:val="auto"/>
          <w:sz w:val="21"/>
          <w:szCs w:val="21"/>
          <w:vertAlign w:val="superscript"/>
          <w:lang w:val="en-GB"/>
        </w:rPr>
        <w:t>,2,3</w:t>
      </w:r>
      <w:r w:rsidRPr="008B54F5">
        <w:rPr>
          <w:rFonts w:ascii="Helvetica" w:hAnsi="Helvetica" w:cs="Arial"/>
          <w:color w:val="auto"/>
          <w:sz w:val="21"/>
          <w:szCs w:val="21"/>
          <w:lang w:val="en-GB"/>
        </w:rPr>
        <w:t xml:space="preserve">*, Maike Scheipers </w:t>
      </w:r>
      <w:r w:rsidR="001D5265" w:rsidRPr="008B54F5">
        <w:rPr>
          <w:rFonts w:ascii="Helvetica" w:hAnsi="Helvetica" w:cs="Arial"/>
          <w:color w:val="auto"/>
          <w:sz w:val="21"/>
          <w:szCs w:val="21"/>
          <w:vertAlign w:val="superscript"/>
          <w:lang w:val="en-GB"/>
        </w:rPr>
        <w:t>3</w:t>
      </w:r>
      <w:r w:rsidRPr="008B54F5">
        <w:rPr>
          <w:rFonts w:ascii="Helvetica" w:hAnsi="Helvetica" w:cs="Arial"/>
          <w:color w:val="auto"/>
          <w:sz w:val="21"/>
          <w:szCs w:val="21"/>
          <w:lang w:val="en-GB"/>
        </w:rPr>
        <w:t xml:space="preserve">, Manfred Erbsland </w:t>
      </w:r>
      <w:r w:rsidR="001D5265" w:rsidRPr="008B54F5">
        <w:rPr>
          <w:rFonts w:ascii="Helvetica" w:hAnsi="Helvetica" w:cs="Arial"/>
          <w:color w:val="auto"/>
          <w:sz w:val="21"/>
          <w:szCs w:val="21"/>
          <w:vertAlign w:val="superscript"/>
          <w:lang w:val="en-GB"/>
        </w:rPr>
        <w:t>3</w:t>
      </w:r>
      <w:r w:rsidRPr="008B54F5">
        <w:rPr>
          <w:rFonts w:ascii="Helvetica" w:hAnsi="Helvetica" w:cs="Arial"/>
          <w:color w:val="auto"/>
          <w:sz w:val="21"/>
          <w:szCs w:val="21"/>
          <w:lang w:val="en-GB"/>
        </w:rPr>
        <w:t xml:space="preserve">, Constanze Sharma </w:t>
      </w:r>
      <w:r w:rsidR="001D5265" w:rsidRPr="008B54F5">
        <w:rPr>
          <w:rFonts w:ascii="Helvetica" w:hAnsi="Helvetica" w:cs="Arial"/>
          <w:color w:val="auto"/>
          <w:sz w:val="21"/>
          <w:szCs w:val="21"/>
          <w:vertAlign w:val="superscript"/>
          <w:lang w:val="en-GB"/>
        </w:rPr>
        <w:t>3</w:t>
      </w:r>
    </w:p>
    <w:p w14:paraId="136CD987" w14:textId="5B918CF0" w:rsidR="00E35D7F" w:rsidRPr="008B54F5" w:rsidRDefault="00E35D7F" w:rsidP="00E35D7F">
      <w:pPr>
        <w:pStyle w:val="MDPI16affiliation"/>
        <w:rPr>
          <w:rFonts w:ascii="Helvetica" w:hAnsi="Helvetica" w:cs="Arial"/>
          <w:color w:val="auto"/>
          <w:sz w:val="21"/>
          <w:szCs w:val="21"/>
          <w:lang w:val="en-GB"/>
        </w:rPr>
      </w:pPr>
      <w:r w:rsidRPr="008B54F5">
        <w:rPr>
          <w:rFonts w:ascii="Helvetica" w:hAnsi="Helvetica" w:cs="Arial"/>
          <w:color w:val="auto"/>
          <w:sz w:val="21"/>
          <w:szCs w:val="21"/>
          <w:vertAlign w:val="superscript"/>
          <w:lang w:val="en-GB"/>
        </w:rPr>
        <w:t>1</w:t>
      </w:r>
      <w:r w:rsidRPr="008B54F5">
        <w:rPr>
          <w:rFonts w:ascii="Helvetica" w:hAnsi="Helvetica" w:cs="Arial"/>
          <w:color w:val="auto"/>
          <w:sz w:val="21"/>
          <w:szCs w:val="21"/>
          <w:lang w:val="en-GB"/>
        </w:rPr>
        <w:tab/>
      </w:r>
      <w:r w:rsidR="00BF294A" w:rsidRPr="008B54F5">
        <w:rPr>
          <w:rFonts w:ascii="Helvetica" w:hAnsi="Helvetica" w:cs="Arial"/>
          <w:color w:val="auto"/>
          <w:sz w:val="21"/>
          <w:szCs w:val="21"/>
          <w:lang w:val="en-GB"/>
        </w:rPr>
        <w:t>Clinic for Palliative Medicine, University Medical Center Göttingen, University of Göttingen, Göttingen, Germany</w:t>
      </w:r>
    </w:p>
    <w:p w14:paraId="35704158" w14:textId="77777777" w:rsidR="00E35D7F" w:rsidRPr="008B54F5" w:rsidRDefault="00E35D7F" w:rsidP="00E35D7F">
      <w:pPr>
        <w:pStyle w:val="MDPI16affiliation"/>
        <w:rPr>
          <w:rFonts w:ascii="Helvetica" w:hAnsi="Helvetica" w:cs="Arial"/>
          <w:color w:val="auto"/>
          <w:sz w:val="21"/>
          <w:szCs w:val="21"/>
          <w:lang w:val="en-GB"/>
        </w:rPr>
      </w:pPr>
    </w:p>
    <w:p w14:paraId="4FFB24B6" w14:textId="1B9F735B" w:rsidR="00E35D7F" w:rsidRPr="008B54F5" w:rsidRDefault="00E35D7F" w:rsidP="003B75D2">
      <w:pPr>
        <w:pStyle w:val="MDPI16affiliation"/>
        <w:rPr>
          <w:rFonts w:ascii="Helvetica" w:hAnsi="Helvetica" w:cs="Arial"/>
          <w:color w:val="auto"/>
          <w:sz w:val="21"/>
          <w:szCs w:val="21"/>
          <w:vertAlign w:val="superscript"/>
          <w:lang w:val="en-GB"/>
        </w:rPr>
      </w:pPr>
      <w:r w:rsidRPr="008B54F5">
        <w:rPr>
          <w:rFonts w:ascii="Helvetica" w:hAnsi="Helvetica" w:cs="Arial"/>
          <w:color w:val="auto"/>
          <w:sz w:val="21"/>
          <w:szCs w:val="21"/>
          <w:vertAlign w:val="superscript"/>
          <w:lang w:val="en-GB"/>
        </w:rPr>
        <w:t>2</w:t>
      </w:r>
      <w:r w:rsidRPr="008B54F5">
        <w:rPr>
          <w:rFonts w:ascii="Helvetica" w:hAnsi="Helvetica" w:cs="Arial"/>
          <w:color w:val="auto"/>
          <w:sz w:val="21"/>
          <w:szCs w:val="21"/>
          <w:lang w:val="en-GB"/>
        </w:rPr>
        <w:tab/>
      </w:r>
      <w:r w:rsidR="001E6A42" w:rsidRPr="008B54F5">
        <w:rPr>
          <w:rFonts w:ascii="Helvetica" w:hAnsi="Helvetica" w:cs="Arial"/>
          <w:color w:val="auto"/>
          <w:sz w:val="21"/>
          <w:szCs w:val="21"/>
          <w:lang w:val="en-GB"/>
        </w:rPr>
        <w:t>Department of Human-centred Technological Development, Institute of Computer Science, Ruhr West University of Applied Sciences, Bottrop-Campus, Germany</w:t>
      </w:r>
    </w:p>
    <w:p w14:paraId="5848B3AB" w14:textId="77777777" w:rsidR="00E35D7F" w:rsidRPr="008B54F5" w:rsidRDefault="00E35D7F" w:rsidP="003B75D2">
      <w:pPr>
        <w:pStyle w:val="MDPI16affiliation"/>
        <w:rPr>
          <w:rFonts w:ascii="Helvetica" w:hAnsi="Helvetica" w:cs="Arial"/>
          <w:color w:val="auto"/>
          <w:sz w:val="21"/>
          <w:szCs w:val="21"/>
          <w:vertAlign w:val="superscript"/>
          <w:lang w:val="en-GB"/>
        </w:rPr>
      </w:pPr>
    </w:p>
    <w:p w14:paraId="4C6FEC34" w14:textId="4E817A96" w:rsidR="003B75D2" w:rsidRPr="008B54F5" w:rsidRDefault="00E35D7F" w:rsidP="003B75D2">
      <w:pPr>
        <w:pStyle w:val="MDPI16affiliation"/>
        <w:rPr>
          <w:rFonts w:ascii="Helvetica" w:hAnsi="Helvetica" w:cs="Arial"/>
          <w:color w:val="auto"/>
          <w:sz w:val="21"/>
          <w:szCs w:val="21"/>
          <w:lang w:val="en-GB"/>
        </w:rPr>
      </w:pPr>
      <w:r w:rsidRPr="008B54F5">
        <w:rPr>
          <w:rFonts w:ascii="Helvetica" w:hAnsi="Helvetica" w:cs="Arial"/>
          <w:color w:val="auto"/>
          <w:sz w:val="21"/>
          <w:szCs w:val="21"/>
          <w:vertAlign w:val="superscript"/>
          <w:lang w:val="en-GB"/>
        </w:rPr>
        <w:t>3</w:t>
      </w:r>
      <w:r w:rsidR="003B75D2" w:rsidRPr="008B54F5">
        <w:rPr>
          <w:rFonts w:ascii="Helvetica" w:hAnsi="Helvetica" w:cs="Arial"/>
          <w:color w:val="auto"/>
          <w:sz w:val="21"/>
          <w:szCs w:val="21"/>
          <w:lang w:val="en-GB"/>
        </w:rPr>
        <w:tab/>
        <w:t>Institute for Management, Economics and Care in the Health Sector, Ludwigshafen University of Business and Society, Ludwigshafen am Rhein, Germany</w:t>
      </w:r>
    </w:p>
    <w:p w14:paraId="4113D8CB" w14:textId="77777777" w:rsidR="00E35D7F" w:rsidRPr="008B54F5" w:rsidRDefault="00E35D7F" w:rsidP="00E35D7F">
      <w:pPr>
        <w:pStyle w:val="MDPI14history"/>
        <w:spacing w:before="0"/>
        <w:ind w:left="311" w:hanging="198"/>
        <w:rPr>
          <w:rFonts w:ascii="Helvetica" w:hAnsi="Helvetica" w:cs="Arial"/>
          <w:b/>
          <w:color w:val="auto"/>
          <w:sz w:val="21"/>
          <w:szCs w:val="21"/>
          <w:lang w:val="en-GB"/>
        </w:rPr>
      </w:pPr>
    </w:p>
    <w:p w14:paraId="12741D9A" w14:textId="77777777" w:rsidR="00E35D7F" w:rsidRPr="008B54F5" w:rsidRDefault="00E35D7F" w:rsidP="00E35D7F">
      <w:pPr>
        <w:pStyle w:val="MDPI14history"/>
        <w:spacing w:before="0"/>
        <w:ind w:left="311" w:hanging="198"/>
        <w:rPr>
          <w:rFonts w:ascii="Helvetica" w:hAnsi="Helvetica" w:cs="Arial"/>
          <w:b/>
          <w:color w:val="auto"/>
          <w:sz w:val="21"/>
          <w:szCs w:val="21"/>
          <w:lang w:val="en-GB"/>
        </w:rPr>
      </w:pPr>
    </w:p>
    <w:p w14:paraId="4B8E0F52" w14:textId="3BAA61BB" w:rsidR="00E35D7F" w:rsidRPr="008B54F5" w:rsidRDefault="00E35D7F" w:rsidP="00E35D7F">
      <w:pPr>
        <w:pStyle w:val="MDPI14history"/>
        <w:spacing w:before="0"/>
        <w:ind w:left="311" w:hanging="198"/>
        <w:rPr>
          <w:rFonts w:ascii="Helvetica" w:hAnsi="Helvetica" w:cs="Arial"/>
          <w:color w:val="auto"/>
          <w:sz w:val="21"/>
          <w:szCs w:val="21"/>
          <w:lang w:val="en-GB"/>
        </w:rPr>
      </w:pPr>
      <w:r w:rsidRPr="008B54F5">
        <w:rPr>
          <w:rFonts w:ascii="Helvetica" w:hAnsi="Helvetica" w:cs="Arial"/>
          <w:b/>
          <w:color w:val="auto"/>
          <w:sz w:val="21"/>
          <w:szCs w:val="21"/>
          <w:lang w:val="en-GB"/>
        </w:rPr>
        <w:t>*</w:t>
      </w:r>
      <w:r w:rsidRPr="008B54F5">
        <w:rPr>
          <w:rFonts w:ascii="Helvetica" w:hAnsi="Helvetica" w:cs="Arial"/>
          <w:color w:val="auto"/>
          <w:sz w:val="21"/>
          <w:szCs w:val="21"/>
          <w:lang w:val="en-GB"/>
        </w:rPr>
        <w:tab/>
        <w:t>Correspondence:</w:t>
      </w:r>
    </w:p>
    <w:p w14:paraId="04067F45" w14:textId="77777777" w:rsidR="00BF294A" w:rsidRPr="008B54F5" w:rsidRDefault="00BF294A" w:rsidP="00BF294A">
      <w:pPr>
        <w:ind w:firstLine="311"/>
        <w:rPr>
          <w:rFonts w:ascii="Helvetica" w:hAnsi="Helvetica" w:cs="Arial"/>
          <w:bCs/>
          <w:color w:val="auto"/>
          <w:sz w:val="21"/>
          <w:szCs w:val="21"/>
          <w:lang w:val="en-GB"/>
        </w:rPr>
      </w:pPr>
      <w:r w:rsidRPr="008B54F5">
        <w:rPr>
          <w:rFonts w:ascii="Helvetica" w:hAnsi="Helvetica" w:cs="Arial"/>
          <w:bCs/>
          <w:color w:val="auto"/>
          <w:sz w:val="21"/>
          <w:szCs w:val="21"/>
          <w:lang w:val="en-GB"/>
        </w:rPr>
        <w:t>Dr. Sabahat Ölcer</w:t>
      </w:r>
    </w:p>
    <w:p w14:paraId="084D3DE1" w14:textId="77777777" w:rsidR="00BF294A" w:rsidRPr="008B54F5" w:rsidRDefault="00BF294A" w:rsidP="00BF294A">
      <w:pPr>
        <w:pStyle w:val="MDPI14history"/>
        <w:spacing w:before="0"/>
        <w:ind w:left="311"/>
        <w:rPr>
          <w:rFonts w:ascii="Helvetica" w:hAnsi="Helvetica" w:cs="Arial"/>
          <w:bCs/>
          <w:color w:val="auto"/>
          <w:sz w:val="21"/>
          <w:szCs w:val="21"/>
          <w:lang w:val="en-GB"/>
        </w:rPr>
      </w:pPr>
      <w:r w:rsidRPr="008B54F5">
        <w:rPr>
          <w:rFonts w:ascii="Helvetica" w:hAnsi="Helvetica" w:cs="Arial"/>
          <w:bCs/>
          <w:color w:val="auto"/>
          <w:sz w:val="21"/>
          <w:szCs w:val="21"/>
          <w:lang w:val="en-GB"/>
        </w:rPr>
        <w:t xml:space="preserve">Clinic for Palliative Medicine, University Medical Center Göttingen, University of Göttingen, Göttingen, Germany </w:t>
      </w:r>
    </w:p>
    <w:p w14:paraId="385824C9" w14:textId="7DE094EA" w:rsidR="00E35D7F" w:rsidRPr="008B54F5" w:rsidRDefault="00BF294A" w:rsidP="00BF294A">
      <w:pPr>
        <w:pStyle w:val="MDPI16affiliation"/>
        <w:rPr>
          <w:rFonts w:ascii="Helvetica" w:hAnsi="Helvetica" w:cs="Arial"/>
          <w:color w:val="auto"/>
          <w:sz w:val="21"/>
          <w:szCs w:val="21"/>
          <w:lang w:val="en-GB"/>
        </w:rPr>
      </w:pPr>
      <w:r w:rsidRPr="008B54F5">
        <w:rPr>
          <w:rFonts w:ascii="Helvetica" w:hAnsi="Helvetica" w:cs="Arial"/>
          <w:bCs/>
          <w:color w:val="auto"/>
          <w:sz w:val="21"/>
          <w:szCs w:val="21"/>
          <w:lang w:val="en-GB"/>
        </w:rPr>
        <w:t xml:space="preserve">  Email:</w:t>
      </w:r>
      <w:r w:rsidRPr="008B54F5">
        <w:rPr>
          <w:rFonts w:ascii="Helvetica" w:hAnsi="Helvetica" w:cs="Arial"/>
          <w:b/>
          <w:color w:val="auto"/>
          <w:sz w:val="21"/>
          <w:szCs w:val="21"/>
          <w:lang w:val="en-GB"/>
        </w:rPr>
        <w:t xml:space="preserve"> </w:t>
      </w:r>
      <w:hyperlink r:id="rId7" w:history="1">
        <w:r w:rsidRPr="008B54F5">
          <w:rPr>
            <w:rStyle w:val="Hyperlink"/>
            <w:rFonts w:ascii="Helvetica" w:hAnsi="Helvetica" w:cs="Arial"/>
            <w:color w:val="auto"/>
            <w:sz w:val="21"/>
            <w:szCs w:val="21"/>
            <w:lang w:val="en-GB"/>
          </w:rPr>
          <w:t>sabahat.oelcer@med.uni-goettingen.de</w:t>
        </w:r>
      </w:hyperlink>
    </w:p>
    <w:p w14:paraId="2BBDC9E6" w14:textId="21DC6408" w:rsidR="007517FC" w:rsidRPr="008B54F5" w:rsidRDefault="007517FC" w:rsidP="00BF294A">
      <w:pPr>
        <w:pStyle w:val="MDPI16affiliation"/>
        <w:rPr>
          <w:rFonts w:ascii="Helvetica" w:hAnsi="Helvetica" w:cs="Arial"/>
          <w:color w:val="auto"/>
          <w:sz w:val="21"/>
          <w:szCs w:val="21"/>
          <w:lang w:val="en-GB"/>
        </w:rPr>
      </w:pPr>
    </w:p>
    <w:p w14:paraId="1EF6416D" w14:textId="77777777" w:rsidR="007517FC" w:rsidRPr="008B54F5" w:rsidRDefault="007517FC" w:rsidP="00BF294A">
      <w:pPr>
        <w:pStyle w:val="MDPI16affiliation"/>
        <w:rPr>
          <w:rFonts w:ascii="Helvetica" w:hAnsi="Helvetica" w:cs="Arial"/>
          <w:color w:val="auto"/>
          <w:sz w:val="21"/>
          <w:szCs w:val="21"/>
          <w:lang w:val="en-GB"/>
        </w:rPr>
      </w:pPr>
    </w:p>
    <w:p w14:paraId="5C4820CA" w14:textId="3B53E4D7" w:rsidR="003B75D2" w:rsidRPr="008B54F5" w:rsidRDefault="003B75D2" w:rsidP="00AA0556">
      <w:pPr>
        <w:pStyle w:val="JPHP41tablecaption"/>
        <w:spacing w:line="276" w:lineRule="auto"/>
        <w:ind w:left="840" w:firstLine="420"/>
        <w:rPr>
          <w:rFonts w:ascii="Helvetica" w:hAnsi="Helvetica" w:cs="Arial"/>
          <w:b/>
          <w:i w:val="0"/>
          <w:iCs/>
          <w:color w:val="auto"/>
          <w:sz w:val="22"/>
          <w:lang w:val="en-GB"/>
        </w:rPr>
      </w:pPr>
      <w:r w:rsidRPr="008B54F5">
        <w:rPr>
          <w:rFonts w:ascii="Helvetica" w:hAnsi="Helvetica" w:cs="Arial"/>
          <w:b/>
          <w:i w:val="0"/>
          <w:iCs/>
          <w:color w:val="auto"/>
          <w:sz w:val="22"/>
          <w:lang w:val="en-GB"/>
        </w:rPr>
        <w:t xml:space="preserve">       Supplementary Material</w:t>
      </w:r>
    </w:p>
    <w:p w14:paraId="4F984634" w14:textId="73B4059C" w:rsidR="00B44CDA" w:rsidRPr="008B54F5" w:rsidRDefault="00F26205" w:rsidP="003B75D2">
      <w:pPr>
        <w:pStyle w:val="JPHP41tablecaption"/>
        <w:spacing w:line="276" w:lineRule="auto"/>
        <w:rPr>
          <w:rFonts w:ascii="Helvetica" w:hAnsi="Helvetica" w:cs="Arial"/>
          <w:i w:val="0"/>
          <w:iCs/>
          <w:color w:val="auto"/>
          <w:sz w:val="22"/>
          <w:lang w:val="en-GB"/>
        </w:rPr>
      </w:pPr>
      <w:r w:rsidRPr="008B54F5">
        <w:rPr>
          <w:rFonts w:ascii="Helvetica" w:hAnsi="Helvetica" w:cs="Arial"/>
          <w:b/>
          <w:i w:val="0"/>
          <w:iCs/>
          <w:color w:val="auto"/>
          <w:sz w:val="22"/>
          <w:lang w:val="en-GB"/>
        </w:rPr>
        <w:t>T</w:t>
      </w:r>
      <w:r w:rsidR="00B44CDA" w:rsidRPr="008B54F5">
        <w:rPr>
          <w:rFonts w:ascii="Helvetica" w:hAnsi="Helvetica" w:cs="Arial"/>
          <w:b/>
          <w:i w:val="0"/>
          <w:iCs/>
          <w:color w:val="auto"/>
          <w:sz w:val="22"/>
          <w:lang w:val="en-GB"/>
        </w:rPr>
        <w:t>able S1</w:t>
      </w:r>
      <w:r w:rsidR="00B44CDA" w:rsidRPr="008B54F5">
        <w:rPr>
          <w:rFonts w:ascii="Helvetica" w:hAnsi="Helvetica" w:cs="Arial"/>
          <w:i w:val="0"/>
          <w:iCs/>
          <w:color w:val="auto"/>
          <w:sz w:val="22"/>
          <w:lang w:val="en-GB"/>
        </w:rPr>
        <w:t xml:space="preserve"> Categories, subcategories and illustrative quotations from discussions</w:t>
      </w:r>
    </w:p>
    <w:tbl>
      <w:tblPr>
        <w:tblStyle w:val="TableGrid"/>
        <w:tblW w:w="4947" w:type="pct"/>
        <w:tblInd w:w="85" w:type="dxa"/>
        <w:tblLook w:val="04A0" w:firstRow="1" w:lastRow="0" w:firstColumn="1" w:lastColumn="0" w:noHBand="0" w:noVBand="1"/>
      </w:tblPr>
      <w:tblGrid>
        <w:gridCol w:w="1464"/>
        <w:gridCol w:w="1329"/>
        <w:gridCol w:w="1745"/>
        <w:gridCol w:w="4202"/>
      </w:tblGrid>
      <w:tr w:rsidR="008B54F5" w:rsidRPr="008B54F5" w14:paraId="74E35EAF" w14:textId="77777777" w:rsidTr="003B75D2">
        <w:tc>
          <w:tcPr>
            <w:tcW w:w="550" w:type="pct"/>
          </w:tcPr>
          <w:p w14:paraId="107C0263" w14:textId="646BD367" w:rsidR="002A2E4F" w:rsidRPr="008B54F5" w:rsidRDefault="000C1C93" w:rsidP="003B6410">
            <w:pPr>
              <w:pStyle w:val="JPHP42tablebody"/>
              <w:spacing w:line="240" w:lineRule="atLeast"/>
              <w:rPr>
                <w:b/>
                <w:color w:val="auto"/>
                <w:sz w:val="22"/>
                <w:szCs w:val="22"/>
                <w:lang w:val="en-GB"/>
              </w:rPr>
            </w:pPr>
            <w:r w:rsidRPr="008B54F5">
              <w:rPr>
                <w:rFonts w:ascii="Helvetica" w:hAnsi="Helvetica" w:cs="Arial"/>
                <w:iCs/>
                <w:color w:val="auto"/>
                <w:sz w:val="22"/>
                <w:lang w:val="en-GB"/>
              </w:rPr>
              <w:t>Categories</w:t>
            </w:r>
          </w:p>
        </w:tc>
        <w:tc>
          <w:tcPr>
            <w:tcW w:w="667" w:type="pct"/>
          </w:tcPr>
          <w:p w14:paraId="007442D8" w14:textId="239DE888" w:rsidR="002A2E4F" w:rsidRPr="008B54F5" w:rsidRDefault="000C1C93" w:rsidP="000C1C93">
            <w:pPr>
              <w:pStyle w:val="JPHP42tablebody"/>
              <w:spacing w:line="240" w:lineRule="atLeast"/>
              <w:rPr>
                <w:b/>
                <w:color w:val="auto"/>
                <w:sz w:val="22"/>
                <w:szCs w:val="22"/>
                <w:lang w:val="en-GB"/>
              </w:rPr>
            </w:pPr>
            <w:r w:rsidRPr="008B54F5">
              <w:rPr>
                <w:rFonts w:ascii="Helvetica" w:hAnsi="Helvetica" w:cs="Arial"/>
                <w:iCs/>
                <w:color w:val="auto"/>
                <w:sz w:val="22"/>
                <w:lang w:val="en-GB"/>
              </w:rPr>
              <w:t>Level</w:t>
            </w:r>
          </w:p>
        </w:tc>
        <w:tc>
          <w:tcPr>
            <w:tcW w:w="615" w:type="pct"/>
          </w:tcPr>
          <w:p w14:paraId="073518C3" w14:textId="71007EC6" w:rsidR="002A2E4F" w:rsidRPr="008B54F5" w:rsidRDefault="000C1C93" w:rsidP="003B6410">
            <w:pPr>
              <w:pStyle w:val="JPHP42tablebody"/>
              <w:spacing w:line="240" w:lineRule="atLeast"/>
              <w:rPr>
                <w:b/>
                <w:color w:val="auto"/>
                <w:sz w:val="22"/>
                <w:szCs w:val="22"/>
                <w:lang w:val="en-GB"/>
              </w:rPr>
            </w:pPr>
            <w:r w:rsidRPr="008B54F5">
              <w:rPr>
                <w:rFonts w:ascii="Helvetica" w:hAnsi="Helvetica" w:cs="Arial"/>
                <w:iCs/>
                <w:color w:val="auto"/>
                <w:sz w:val="22"/>
                <w:lang w:val="en-GB"/>
              </w:rPr>
              <w:t>Subcategories</w:t>
            </w:r>
          </w:p>
        </w:tc>
        <w:tc>
          <w:tcPr>
            <w:tcW w:w="3168" w:type="pct"/>
          </w:tcPr>
          <w:p w14:paraId="1B039E7A" w14:textId="1C3504FD" w:rsidR="002A2E4F" w:rsidRPr="008B54F5" w:rsidRDefault="000C1C93" w:rsidP="003B6410">
            <w:pPr>
              <w:pStyle w:val="JPHP42tablebody"/>
              <w:spacing w:line="240" w:lineRule="atLeast"/>
              <w:rPr>
                <w:b/>
                <w:color w:val="auto"/>
                <w:sz w:val="22"/>
                <w:szCs w:val="22"/>
                <w:lang w:val="en-GB"/>
              </w:rPr>
            </w:pPr>
            <w:r w:rsidRPr="008B54F5">
              <w:rPr>
                <w:rFonts w:ascii="Helvetica" w:hAnsi="Helvetica" w:cs="Arial"/>
                <w:iCs/>
                <w:color w:val="auto"/>
                <w:sz w:val="22"/>
                <w:lang w:val="en-GB"/>
              </w:rPr>
              <w:t>Illustrative quotations</w:t>
            </w:r>
          </w:p>
        </w:tc>
      </w:tr>
      <w:tr w:rsidR="008B54F5" w:rsidRPr="008B54F5" w14:paraId="7E1C32E0" w14:textId="77777777" w:rsidTr="003B75D2">
        <w:tc>
          <w:tcPr>
            <w:tcW w:w="550" w:type="pct"/>
            <w:vMerge w:val="restart"/>
          </w:tcPr>
          <w:p w14:paraId="46E9B0F1" w14:textId="77777777" w:rsidR="00C37DCA" w:rsidRPr="008B54F5" w:rsidRDefault="00C37DCA" w:rsidP="003B6410">
            <w:pPr>
              <w:pStyle w:val="JPHP42tablebody"/>
              <w:spacing w:line="240" w:lineRule="atLeast"/>
              <w:jc w:val="left"/>
              <w:rPr>
                <w:color w:val="auto"/>
                <w:sz w:val="22"/>
                <w:szCs w:val="22"/>
                <w:lang w:val="en-GB"/>
              </w:rPr>
            </w:pPr>
          </w:p>
          <w:p w14:paraId="0E59C7B3" w14:textId="4604F2F6" w:rsidR="002A2E4F" w:rsidRPr="008B54F5" w:rsidRDefault="00C37DCA"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Awareness</w:t>
            </w:r>
            <w:r w:rsidRPr="008B54F5">
              <w:rPr>
                <w:rFonts w:ascii="Helvetica" w:hAnsi="Helvetica" w:cs="Arial"/>
                <w:iCs/>
                <w:color w:val="auto"/>
                <w:sz w:val="22"/>
                <w:lang w:val="en-GB"/>
              </w:rPr>
              <w:tab/>
            </w:r>
          </w:p>
        </w:tc>
        <w:tc>
          <w:tcPr>
            <w:tcW w:w="667" w:type="pct"/>
            <w:vMerge w:val="restart"/>
          </w:tcPr>
          <w:p w14:paraId="254ED3FA" w14:textId="77777777" w:rsidR="002A2E4F" w:rsidRPr="008B54F5" w:rsidRDefault="002A2E4F" w:rsidP="003B6410">
            <w:pPr>
              <w:pStyle w:val="JPHP42tablebody"/>
              <w:spacing w:line="240" w:lineRule="atLeast"/>
              <w:jc w:val="left"/>
              <w:rPr>
                <w:color w:val="auto"/>
                <w:sz w:val="22"/>
                <w:szCs w:val="22"/>
                <w:lang w:val="en-GB"/>
              </w:rPr>
            </w:pPr>
          </w:p>
          <w:p w14:paraId="5C26EF44" w14:textId="5F2D76DB" w:rsidR="002A2E4F" w:rsidRPr="008B54F5" w:rsidRDefault="00C37DCA"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Institutional level</w:t>
            </w:r>
            <w:r w:rsidRPr="008B54F5">
              <w:rPr>
                <w:rFonts w:ascii="Helvetica" w:hAnsi="Helvetica" w:cs="Arial"/>
                <w:iCs/>
                <w:color w:val="auto"/>
                <w:sz w:val="22"/>
                <w:lang w:val="en-GB"/>
              </w:rPr>
              <w:tab/>
            </w:r>
          </w:p>
        </w:tc>
        <w:tc>
          <w:tcPr>
            <w:tcW w:w="615" w:type="pct"/>
          </w:tcPr>
          <w:p w14:paraId="5CB5EE8D" w14:textId="77777777" w:rsidR="002A2E4F" w:rsidRPr="008B54F5" w:rsidRDefault="002A2E4F" w:rsidP="003B6410">
            <w:pPr>
              <w:pStyle w:val="JPHP42tablebody"/>
              <w:spacing w:line="240" w:lineRule="atLeast"/>
              <w:jc w:val="left"/>
              <w:rPr>
                <w:color w:val="auto"/>
                <w:sz w:val="22"/>
                <w:szCs w:val="22"/>
                <w:lang w:val="en-GB"/>
              </w:rPr>
            </w:pPr>
          </w:p>
          <w:p w14:paraId="4A8D71D0" w14:textId="199F6BC4" w:rsidR="002A2E4F" w:rsidRPr="008B54F5" w:rsidRDefault="00C37DCA"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Prevention</w:t>
            </w:r>
            <w:r w:rsidR="002A2E4F" w:rsidRPr="008B54F5">
              <w:rPr>
                <w:color w:val="auto"/>
                <w:sz w:val="22"/>
                <w:szCs w:val="22"/>
                <w:lang w:val="en-GB"/>
              </w:rPr>
              <w:t xml:space="preserve"> </w:t>
            </w:r>
          </w:p>
        </w:tc>
        <w:tc>
          <w:tcPr>
            <w:tcW w:w="3168" w:type="pct"/>
          </w:tcPr>
          <w:p w14:paraId="6FB750BD" w14:textId="6FA9AB03" w:rsidR="000C581F" w:rsidRPr="008B54F5" w:rsidRDefault="000C581F" w:rsidP="000C581F">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You could actually see something [about the COVID-19 pandemic] on all platforms. It was being propagated by the Ministry of Health, and you were being educated about how you should behave and about vaccination and things like that. Especially with young people; if you do it in a rather unconventional way on social media, for example on TikTok, Instagram or things like that, it can have an impact. And you can see that the awareness increases at a very early stage.” (D8)</w:t>
            </w:r>
          </w:p>
          <w:p w14:paraId="748EA7FB" w14:textId="77777777" w:rsidR="000C581F" w:rsidRPr="008B54F5" w:rsidRDefault="000C581F" w:rsidP="000C581F">
            <w:pPr>
              <w:pStyle w:val="JPHP42tablebody"/>
              <w:spacing w:line="240" w:lineRule="atLeast"/>
              <w:jc w:val="left"/>
              <w:rPr>
                <w:rFonts w:ascii="Helvetica" w:hAnsi="Helvetica" w:cs="Arial"/>
                <w:iCs/>
                <w:color w:val="auto"/>
                <w:sz w:val="22"/>
                <w:lang w:val="en-GB"/>
              </w:rPr>
            </w:pPr>
          </w:p>
          <w:p w14:paraId="1FCF4CBC" w14:textId="77777777" w:rsidR="000C581F" w:rsidRPr="008B54F5" w:rsidRDefault="000C581F" w:rsidP="000C581F">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 xml:space="preserve">“We could, for example, also take care of such a screening programme.” (D15) </w:t>
            </w:r>
          </w:p>
          <w:p w14:paraId="6EBF8835" w14:textId="77777777" w:rsidR="000C581F" w:rsidRPr="008B54F5" w:rsidRDefault="000C581F" w:rsidP="000C581F">
            <w:pPr>
              <w:pStyle w:val="JPHP42tablebody"/>
              <w:spacing w:line="240" w:lineRule="atLeast"/>
              <w:jc w:val="left"/>
              <w:rPr>
                <w:rFonts w:ascii="Helvetica" w:hAnsi="Helvetica" w:cs="Arial"/>
                <w:iCs/>
                <w:color w:val="auto"/>
                <w:sz w:val="22"/>
                <w:lang w:val="en-GB"/>
              </w:rPr>
            </w:pPr>
          </w:p>
          <w:p w14:paraId="44D95722" w14:textId="77777777" w:rsidR="000C581F" w:rsidRPr="008B54F5" w:rsidRDefault="000C581F" w:rsidP="000C581F">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I think we are all talking about the same thing. But prediabetes, which you can actually diagnose, can be filtered.” (D27)</w:t>
            </w:r>
          </w:p>
          <w:p w14:paraId="60F0932F" w14:textId="77777777" w:rsidR="000C581F" w:rsidRPr="008B54F5" w:rsidRDefault="000C581F" w:rsidP="000C581F">
            <w:pPr>
              <w:pStyle w:val="JPHP42tablebody"/>
              <w:spacing w:line="240" w:lineRule="atLeast"/>
              <w:jc w:val="left"/>
              <w:rPr>
                <w:rFonts w:ascii="Helvetica" w:hAnsi="Helvetica" w:cs="Arial"/>
                <w:iCs/>
                <w:color w:val="auto"/>
                <w:sz w:val="22"/>
                <w:lang w:val="en-GB"/>
              </w:rPr>
            </w:pPr>
          </w:p>
          <w:p w14:paraId="084B5821" w14:textId="77777777" w:rsidR="000C581F" w:rsidRPr="008B54F5" w:rsidRDefault="000C581F" w:rsidP="000C581F">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 xml:space="preserve">“Only a very small percentage of patients undertake this preventive examination. Because diabetes begins </w:t>
            </w:r>
            <w:r w:rsidRPr="008B54F5">
              <w:rPr>
                <w:rFonts w:ascii="Helvetica" w:hAnsi="Helvetica" w:cs="Arial"/>
                <w:iCs/>
                <w:color w:val="auto"/>
                <w:sz w:val="22"/>
                <w:lang w:val="en-GB"/>
              </w:rPr>
              <w:lastRenderedPageBreak/>
              <w:t xml:space="preserve">between the ages of 40 and 50. You’re not yet sick at that age; you consider yourself healthy.” (D2) </w:t>
            </w:r>
          </w:p>
          <w:p w14:paraId="4D80AC99" w14:textId="77777777" w:rsidR="000C581F" w:rsidRPr="008B54F5" w:rsidRDefault="000C581F" w:rsidP="000C581F">
            <w:pPr>
              <w:pStyle w:val="JPHP42tablebody"/>
              <w:spacing w:line="240" w:lineRule="atLeast"/>
              <w:jc w:val="left"/>
              <w:rPr>
                <w:rFonts w:ascii="Helvetica" w:hAnsi="Helvetica" w:cs="Arial"/>
                <w:iCs/>
                <w:color w:val="auto"/>
                <w:sz w:val="22"/>
                <w:lang w:val="en-GB"/>
              </w:rPr>
            </w:pPr>
          </w:p>
          <w:p w14:paraId="7AFE053F" w14:textId="7E858521" w:rsidR="002A2E4F" w:rsidRPr="008B54F5" w:rsidRDefault="000C581F" w:rsidP="000C581F">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You can do this on YouTube, maybe via YouTube, or advertising or something.” (D22)</w:t>
            </w:r>
          </w:p>
        </w:tc>
      </w:tr>
      <w:tr w:rsidR="008B54F5" w:rsidRPr="008B54F5" w14:paraId="01FD4417" w14:textId="77777777" w:rsidTr="003B75D2">
        <w:tc>
          <w:tcPr>
            <w:tcW w:w="550" w:type="pct"/>
            <w:vMerge/>
          </w:tcPr>
          <w:p w14:paraId="1AD8B848" w14:textId="77777777" w:rsidR="002A2E4F" w:rsidRPr="008B54F5" w:rsidRDefault="002A2E4F" w:rsidP="003B6410">
            <w:pPr>
              <w:pStyle w:val="JPHP42tablebody"/>
              <w:spacing w:line="240" w:lineRule="atLeast"/>
              <w:jc w:val="left"/>
              <w:rPr>
                <w:color w:val="auto"/>
                <w:sz w:val="22"/>
                <w:szCs w:val="22"/>
                <w:lang w:val="en-GB"/>
              </w:rPr>
            </w:pPr>
          </w:p>
        </w:tc>
        <w:tc>
          <w:tcPr>
            <w:tcW w:w="667" w:type="pct"/>
            <w:vMerge/>
          </w:tcPr>
          <w:p w14:paraId="07227435" w14:textId="77777777" w:rsidR="002A2E4F" w:rsidRPr="008B54F5" w:rsidRDefault="002A2E4F" w:rsidP="003B6410">
            <w:pPr>
              <w:pStyle w:val="JPHP42tablebody"/>
              <w:spacing w:line="240" w:lineRule="atLeast"/>
              <w:jc w:val="left"/>
              <w:rPr>
                <w:color w:val="auto"/>
                <w:sz w:val="22"/>
                <w:szCs w:val="22"/>
                <w:lang w:val="en-GB"/>
              </w:rPr>
            </w:pPr>
          </w:p>
        </w:tc>
        <w:tc>
          <w:tcPr>
            <w:tcW w:w="615" w:type="pct"/>
          </w:tcPr>
          <w:p w14:paraId="4FD0C4C2" w14:textId="77777777" w:rsidR="002A2E4F" w:rsidRPr="008B54F5" w:rsidRDefault="002A2E4F" w:rsidP="003B6410">
            <w:pPr>
              <w:pStyle w:val="JPHP42tablebody"/>
              <w:spacing w:line="240" w:lineRule="atLeast"/>
              <w:jc w:val="left"/>
              <w:rPr>
                <w:color w:val="auto"/>
                <w:sz w:val="22"/>
                <w:szCs w:val="22"/>
                <w:lang w:val="en-GB"/>
              </w:rPr>
            </w:pPr>
          </w:p>
          <w:p w14:paraId="17192676" w14:textId="0E782F26" w:rsidR="002A2E4F" w:rsidRPr="008B54F5" w:rsidRDefault="00EC2099"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Transparency</w:t>
            </w:r>
          </w:p>
        </w:tc>
        <w:tc>
          <w:tcPr>
            <w:tcW w:w="3168" w:type="pct"/>
          </w:tcPr>
          <w:p w14:paraId="090D168B" w14:textId="3A34E8D2" w:rsidR="00EC2099" w:rsidRPr="008B54F5" w:rsidRDefault="00EC2099" w:rsidP="00EC2099">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Let’s take a look at cigarette packets. They’re very shocking; the images are actually an exaggeration. I think that if you do a public relations campaign, you should really create transparency about the long-term effects, and show people what they could be.” (D41)</w:t>
            </w:r>
          </w:p>
          <w:p w14:paraId="56269A6D" w14:textId="77777777" w:rsidR="00EC2099" w:rsidRPr="008B54F5" w:rsidRDefault="00EC2099" w:rsidP="00EC2099">
            <w:pPr>
              <w:pStyle w:val="JPHP42tablebody"/>
              <w:spacing w:line="240" w:lineRule="atLeast"/>
              <w:jc w:val="left"/>
              <w:rPr>
                <w:rFonts w:ascii="Helvetica" w:hAnsi="Helvetica" w:cs="Arial"/>
                <w:iCs/>
                <w:color w:val="auto"/>
                <w:sz w:val="22"/>
                <w:lang w:val="en-GB"/>
              </w:rPr>
            </w:pPr>
          </w:p>
          <w:p w14:paraId="681ED5CF" w14:textId="21FF2FD3" w:rsidR="002A2E4F" w:rsidRPr="008B54F5" w:rsidRDefault="00EC2099" w:rsidP="00EC2099">
            <w:pPr>
              <w:pStyle w:val="JPHP42tablebody"/>
              <w:spacing w:line="240" w:lineRule="atLeast"/>
              <w:jc w:val="left"/>
              <w:rPr>
                <w:color w:val="auto"/>
                <w:sz w:val="22"/>
                <w:szCs w:val="22"/>
                <w:lang w:val="en-GB"/>
              </w:rPr>
            </w:pPr>
            <w:r w:rsidRPr="008B54F5">
              <w:rPr>
                <w:rFonts w:ascii="Helvetica" w:hAnsi="Helvetica" w:cs="Arial"/>
                <w:i/>
                <w:iCs/>
                <w:color w:val="auto"/>
                <w:sz w:val="22"/>
                <w:lang w:val="en-GB"/>
              </w:rPr>
              <w:t>After talking about data protection</w:t>
            </w:r>
            <w:r w:rsidRPr="008B54F5">
              <w:rPr>
                <w:rFonts w:ascii="Helvetica" w:hAnsi="Helvetica" w:cs="Arial"/>
                <w:iCs/>
                <w:color w:val="auto"/>
                <w:sz w:val="22"/>
                <w:lang w:val="en-GB"/>
              </w:rPr>
              <w:t>: “But we still need more information transparency.” (D12)</w:t>
            </w:r>
          </w:p>
        </w:tc>
      </w:tr>
      <w:tr w:rsidR="008B54F5" w:rsidRPr="008B54F5" w14:paraId="05DD32AB" w14:textId="77777777" w:rsidTr="003B75D2">
        <w:tc>
          <w:tcPr>
            <w:tcW w:w="550" w:type="pct"/>
            <w:vMerge/>
          </w:tcPr>
          <w:p w14:paraId="6C29CA52" w14:textId="77777777" w:rsidR="002A2E4F" w:rsidRPr="008B54F5" w:rsidRDefault="002A2E4F" w:rsidP="003B6410">
            <w:pPr>
              <w:pStyle w:val="JPHP42tablebody"/>
              <w:spacing w:line="240" w:lineRule="atLeast"/>
              <w:jc w:val="left"/>
              <w:rPr>
                <w:color w:val="auto"/>
                <w:sz w:val="22"/>
                <w:szCs w:val="22"/>
                <w:lang w:val="en-GB"/>
              </w:rPr>
            </w:pPr>
          </w:p>
        </w:tc>
        <w:tc>
          <w:tcPr>
            <w:tcW w:w="667" w:type="pct"/>
            <w:vMerge/>
          </w:tcPr>
          <w:p w14:paraId="1A438CD3" w14:textId="77777777" w:rsidR="002A2E4F" w:rsidRPr="008B54F5" w:rsidRDefault="002A2E4F" w:rsidP="003B6410">
            <w:pPr>
              <w:pStyle w:val="JPHP42tablebody"/>
              <w:spacing w:line="240" w:lineRule="atLeast"/>
              <w:jc w:val="left"/>
              <w:rPr>
                <w:color w:val="auto"/>
                <w:sz w:val="22"/>
                <w:szCs w:val="22"/>
                <w:lang w:val="en-GB"/>
              </w:rPr>
            </w:pPr>
          </w:p>
        </w:tc>
        <w:tc>
          <w:tcPr>
            <w:tcW w:w="615" w:type="pct"/>
          </w:tcPr>
          <w:p w14:paraId="2C7E4DC0" w14:textId="77777777" w:rsidR="002A2E4F" w:rsidRPr="008B54F5" w:rsidRDefault="002A2E4F" w:rsidP="003B6410">
            <w:pPr>
              <w:pStyle w:val="JPHP42tablebody"/>
              <w:spacing w:line="240" w:lineRule="atLeast"/>
              <w:jc w:val="left"/>
              <w:rPr>
                <w:color w:val="auto"/>
                <w:sz w:val="22"/>
                <w:szCs w:val="22"/>
                <w:lang w:val="en-GB"/>
              </w:rPr>
            </w:pPr>
          </w:p>
          <w:p w14:paraId="04798317" w14:textId="50F771A2" w:rsidR="002A2E4F" w:rsidRPr="008B54F5" w:rsidRDefault="00354C07"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Diversity</w:t>
            </w:r>
          </w:p>
        </w:tc>
        <w:tc>
          <w:tcPr>
            <w:tcW w:w="3168" w:type="pct"/>
          </w:tcPr>
          <w:p w14:paraId="493A6545" w14:textId="46BF09FE" w:rsidR="00C947AC" w:rsidRPr="008B54F5" w:rsidRDefault="00C947AC" w:rsidP="00C947AC">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Germany is becoming increasingly international. Migration! One example: in Frankfurt, 80 per cent of residents have an immigrant background. Many families there don’t speak German at all. And the level of education is often low. I think that is also a difficulty in making counselling accessible to such people. It will probably be necessary to address them personally.” (D7)</w:t>
            </w:r>
          </w:p>
          <w:p w14:paraId="604BE8F2" w14:textId="77777777" w:rsidR="00C947AC" w:rsidRPr="008B54F5" w:rsidRDefault="00C947AC" w:rsidP="00C947AC">
            <w:pPr>
              <w:pStyle w:val="JPHP42tablebody"/>
              <w:spacing w:line="240" w:lineRule="atLeast"/>
              <w:jc w:val="left"/>
              <w:rPr>
                <w:rFonts w:ascii="Helvetica" w:hAnsi="Helvetica" w:cs="Arial"/>
                <w:iCs/>
                <w:color w:val="auto"/>
                <w:sz w:val="22"/>
                <w:lang w:val="en-GB"/>
              </w:rPr>
            </w:pPr>
          </w:p>
          <w:p w14:paraId="30FA1AA6" w14:textId="776F962E" w:rsidR="002A2E4F" w:rsidRPr="008B54F5" w:rsidRDefault="00C947AC" w:rsidP="00C947AC">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I’ve always wished to have a picture book. A picture book where everything is illustrated. Quite systematically, which I can show to everyone without using language, with little pictures. And then it doesn’t matter [where they’re from]. I can point to it in this book and show the information, so we can have non-verbal communication.” (D43)</w:t>
            </w:r>
          </w:p>
        </w:tc>
      </w:tr>
      <w:tr w:rsidR="008B54F5" w:rsidRPr="008B54F5" w14:paraId="589E06D7" w14:textId="77777777" w:rsidTr="003B75D2">
        <w:tc>
          <w:tcPr>
            <w:tcW w:w="550" w:type="pct"/>
            <w:vMerge/>
          </w:tcPr>
          <w:p w14:paraId="11ED6DDD" w14:textId="77777777" w:rsidR="002A2E4F" w:rsidRPr="008B54F5" w:rsidRDefault="002A2E4F" w:rsidP="003B6410">
            <w:pPr>
              <w:pStyle w:val="JPHP42tablebody"/>
              <w:spacing w:line="240" w:lineRule="atLeast"/>
              <w:jc w:val="left"/>
              <w:rPr>
                <w:color w:val="auto"/>
                <w:sz w:val="22"/>
                <w:szCs w:val="22"/>
                <w:lang w:val="en-GB"/>
              </w:rPr>
            </w:pPr>
          </w:p>
        </w:tc>
        <w:tc>
          <w:tcPr>
            <w:tcW w:w="667" w:type="pct"/>
          </w:tcPr>
          <w:p w14:paraId="5C9C8369" w14:textId="77777777" w:rsidR="002A2E4F" w:rsidRPr="008B54F5" w:rsidRDefault="002A2E4F" w:rsidP="003B6410">
            <w:pPr>
              <w:pStyle w:val="JPHP42tablebody"/>
              <w:spacing w:line="240" w:lineRule="atLeast"/>
              <w:jc w:val="left"/>
              <w:rPr>
                <w:color w:val="auto"/>
                <w:sz w:val="22"/>
                <w:szCs w:val="22"/>
                <w:lang w:val="en-GB"/>
              </w:rPr>
            </w:pPr>
          </w:p>
          <w:p w14:paraId="7B6A41F6" w14:textId="4F04D55A" w:rsidR="002A2E4F" w:rsidRPr="008B54F5" w:rsidRDefault="002336FA" w:rsidP="002336FA">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Structural level</w:t>
            </w:r>
          </w:p>
        </w:tc>
        <w:tc>
          <w:tcPr>
            <w:tcW w:w="615" w:type="pct"/>
          </w:tcPr>
          <w:p w14:paraId="36716D02" w14:textId="77777777" w:rsidR="002A2E4F" w:rsidRPr="008B54F5" w:rsidRDefault="002A2E4F" w:rsidP="003B6410">
            <w:pPr>
              <w:pStyle w:val="JPHP42tablebody"/>
              <w:spacing w:line="240" w:lineRule="atLeast"/>
              <w:jc w:val="left"/>
              <w:rPr>
                <w:color w:val="auto"/>
                <w:sz w:val="22"/>
                <w:szCs w:val="22"/>
                <w:lang w:val="en-GB"/>
              </w:rPr>
            </w:pPr>
          </w:p>
          <w:p w14:paraId="386FBC45" w14:textId="4679B9B6" w:rsidR="002A2E4F" w:rsidRPr="008B54F5" w:rsidRDefault="002336FA"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Lack of experts</w:t>
            </w:r>
          </w:p>
        </w:tc>
        <w:tc>
          <w:tcPr>
            <w:tcW w:w="3168" w:type="pct"/>
          </w:tcPr>
          <w:p w14:paraId="702BD46C" w14:textId="2DD15745" w:rsidR="0077434B" w:rsidRPr="008B54F5" w:rsidRDefault="0077434B" w:rsidP="0077434B">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Now more and more people are saying that ... we no longer have any diabetologists or that we no longer have any doctors. And that the patients are on their own” (D17)</w:t>
            </w:r>
          </w:p>
          <w:p w14:paraId="5C812DBE" w14:textId="77777777" w:rsidR="0077434B" w:rsidRPr="008B54F5" w:rsidRDefault="0077434B" w:rsidP="0077434B">
            <w:pPr>
              <w:pStyle w:val="JPHP42tablebody"/>
              <w:spacing w:line="240" w:lineRule="atLeast"/>
              <w:jc w:val="left"/>
              <w:rPr>
                <w:rFonts w:ascii="Helvetica" w:hAnsi="Helvetica" w:cs="Arial"/>
                <w:iCs/>
                <w:color w:val="auto"/>
                <w:sz w:val="22"/>
                <w:lang w:val="en-GB"/>
              </w:rPr>
            </w:pPr>
          </w:p>
          <w:p w14:paraId="5D6A7882" w14:textId="62C4AB43" w:rsidR="002A2E4F" w:rsidRPr="008B54F5" w:rsidRDefault="0077434B" w:rsidP="0077434B">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So really, to look at it, there are many forms, care support points and many things that are already very successful, but because of the lack of skilled workers and other matters that we have, and because of the digitalisation issues, we say, but there is a task we really want to do. What is there? Where are the problems?” (D2)</w:t>
            </w:r>
          </w:p>
        </w:tc>
      </w:tr>
      <w:tr w:rsidR="008B54F5" w:rsidRPr="008B54F5" w14:paraId="338B23CB" w14:textId="77777777" w:rsidTr="003B75D2">
        <w:tc>
          <w:tcPr>
            <w:tcW w:w="550" w:type="pct"/>
            <w:vMerge w:val="restart"/>
          </w:tcPr>
          <w:p w14:paraId="41794A5C" w14:textId="77777777" w:rsidR="002A2E4F" w:rsidRPr="008B54F5" w:rsidRDefault="002A2E4F" w:rsidP="003B6410">
            <w:pPr>
              <w:pStyle w:val="JPHP42tablebody"/>
              <w:spacing w:line="240" w:lineRule="atLeast"/>
              <w:jc w:val="left"/>
              <w:rPr>
                <w:color w:val="auto"/>
                <w:sz w:val="22"/>
                <w:szCs w:val="22"/>
                <w:lang w:val="en-GB"/>
              </w:rPr>
            </w:pPr>
          </w:p>
          <w:p w14:paraId="6526869C" w14:textId="7577E440" w:rsidR="002A2E4F" w:rsidRPr="008B54F5" w:rsidRDefault="00A829D6"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Digitalisation</w:t>
            </w:r>
          </w:p>
        </w:tc>
        <w:tc>
          <w:tcPr>
            <w:tcW w:w="667" w:type="pct"/>
            <w:vMerge w:val="restart"/>
          </w:tcPr>
          <w:p w14:paraId="1206EAB0" w14:textId="77777777" w:rsidR="002A2E4F" w:rsidRPr="008B54F5" w:rsidRDefault="002A2E4F" w:rsidP="003B6410">
            <w:pPr>
              <w:pStyle w:val="JPHP42tablebody"/>
              <w:spacing w:line="240" w:lineRule="atLeast"/>
              <w:jc w:val="left"/>
              <w:rPr>
                <w:color w:val="auto"/>
                <w:sz w:val="22"/>
                <w:szCs w:val="22"/>
                <w:lang w:val="en-GB"/>
              </w:rPr>
            </w:pPr>
          </w:p>
          <w:p w14:paraId="2E661783" w14:textId="34CAD9ED" w:rsidR="002A2E4F" w:rsidRPr="008B54F5" w:rsidRDefault="00A829D6"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Institutional level</w:t>
            </w:r>
          </w:p>
        </w:tc>
        <w:tc>
          <w:tcPr>
            <w:tcW w:w="615" w:type="pct"/>
          </w:tcPr>
          <w:p w14:paraId="1DA0D190" w14:textId="77777777" w:rsidR="002A2E4F" w:rsidRPr="008B54F5" w:rsidRDefault="002A2E4F" w:rsidP="003B6410">
            <w:pPr>
              <w:pStyle w:val="JPHP42tablebody"/>
              <w:spacing w:line="240" w:lineRule="atLeast"/>
              <w:jc w:val="left"/>
              <w:rPr>
                <w:color w:val="auto"/>
                <w:sz w:val="22"/>
                <w:szCs w:val="22"/>
                <w:lang w:val="en-GB"/>
              </w:rPr>
            </w:pPr>
          </w:p>
          <w:p w14:paraId="3D94340A" w14:textId="6A979588" w:rsidR="002A2E4F" w:rsidRPr="008B54F5" w:rsidRDefault="00A829D6"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Prevention</w:t>
            </w:r>
          </w:p>
        </w:tc>
        <w:tc>
          <w:tcPr>
            <w:tcW w:w="3168" w:type="pct"/>
          </w:tcPr>
          <w:p w14:paraId="7850AA0A" w14:textId="1AFD19C5" w:rsidR="00867578" w:rsidRPr="008B54F5" w:rsidRDefault="00867578" w:rsidP="00867578">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Ms. D7 has said now. I have the diabetes information portal. If I start from the beginning, it is so holistic in prevention that it provides new preventive measures. Maybe a little bit of self-detection of diabetes symptoms or risk.” (D2)</w:t>
            </w:r>
          </w:p>
          <w:p w14:paraId="49983433" w14:textId="77777777" w:rsidR="00867578" w:rsidRPr="008B54F5" w:rsidRDefault="00867578" w:rsidP="00867578">
            <w:pPr>
              <w:pStyle w:val="JPHP42tablebody"/>
              <w:spacing w:line="240" w:lineRule="atLeast"/>
              <w:jc w:val="left"/>
              <w:rPr>
                <w:rFonts w:ascii="Helvetica" w:hAnsi="Helvetica" w:cs="Arial"/>
                <w:iCs/>
                <w:color w:val="auto"/>
                <w:sz w:val="22"/>
                <w:lang w:val="en-GB"/>
              </w:rPr>
            </w:pPr>
          </w:p>
          <w:p w14:paraId="2CD2F198" w14:textId="6F175806" w:rsidR="002A2E4F" w:rsidRPr="008B54F5" w:rsidRDefault="00867578" w:rsidP="00867578">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The training courses that are already currently available and are also provided digitally for people who say it is now much more practical from home.” (D27)</w:t>
            </w:r>
          </w:p>
        </w:tc>
      </w:tr>
      <w:tr w:rsidR="008B54F5" w:rsidRPr="008B54F5" w14:paraId="45AB4FF6" w14:textId="77777777" w:rsidTr="003B75D2">
        <w:tc>
          <w:tcPr>
            <w:tcW w:w="550" w:type="pct"/>
            <w:vMerge/>
          </w:tcPr>
          <w:p w14:paraId="7BE8F8D6" w14:textId="77777777" w:rsidR="002A2E4F" w:rsidRPr="008B54F5" w:rsidRDefault="002A2E4F" w:rsidP="003B6410">
            <w:pPr>
              <w:pStyle w:val="JPHP42tablebody"/>
              <w:spacing w:line="240" w:lineRule="atLeast"/>
              <w:jc w:val="left"/>
              <w:rPr>
                <w:color w:val="auto"/>
                <w:sz w:val="22"/>
                <w:szCs w:val="22"/>
                <w:lang w:val="en-GB"/>
              </w:rPr>
            </w:pPr>
          </w:p>
        </w:tc>
        <w:tc>
          <w:tcPr>
            <w:tcW w:w="667" w:type="pct"/>
            <w:vMerge/>
          </w:tcPr>
          <w:p w14:paraId="339F1EA2" w14:textId="77777777" w:rsidR="002A2E4F" w:rsidRPr="008B54F5" w:rsidRDefault="002A2E4F" w:rsidP="003B6410">
            <w:pPr>
              <w:pStyle w:val="JPHP42tablebody"/>
              <w:spacing w:line="240" w:lineRule="atLeast"/>
              <w:jc w:val="left"/>
              <w:rPr>
                <w:color w:val="auto"/>
                <w:sz w:val="22"/>
                <w:szCs w:val="22"/>
                <w:lang w:val="en-GB"/>
              </w:rPr>
            </w:pPr>
          </w:p>
        </w:tc>
        <w:tc>
          <w:tcPr>
            <w:tcW w:w="615" w:type="pct"/>
          </w:tcPr>
          <w:p w14:paraId="7A66EE1C" w14:textId="77777777" w:rsidR="002A2E4F" w:rsidRPr="008B54F5" w:rsidRDefault="002A2E4F" w:rsidP="003B6410">
            <w:pPr>
              <w:pStyle w:val="JPHP42tablebody"/>
              <w:spacing w:line="240" w:lineRule="atLeast"/>
              <w:jc w:val="left"/>
              <w:rPr>
                <w:color w:val="auto"/>
                <w:sz w:val="22"/>
                <w:szCs w:val="22"/>
                <w:lang w:val="en-GB"/>
              </w:rPr>
            </w:pPr>
          </w:p>
          <w:p w14:paraId="59C9B064" w14:textId="61A26158" w:rsidR="002A2E4F" w:rsidRPr="008B54F5" w:rsidRDefault="00A829D6"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Standardisation</w:t>
            </w:r>
            <w:r w:rsidR="002A2E4F" w:rsidRPr="008B54F5">
              <w:rPr>
                <w:color w:val="auto"/>
                <w:sz w:val="22"/>
                <w:szCs w:val="22"/>
                <w:lang w:val="en-GB"/>
              </w:rPr>
              <w:t xml:space="preserve"> </w:t>
            </w:r>
          </w:p>
        </w:tc>
        <w:tc>
          <w:tcPr>
            <w:tcW w:w="3168" w:type="pct"/>
          </w:tcPr>
          <w:p w14:paraId="63B4D066" w14:textId="6E3C674E" w:rsidR="00493200" w:rsidRPr="008B54F5" w:rsidRDefault="00493200" w:rsidP="00493200">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Well, [our company] has the same problem; there are too many interfaces. For example, for a hospital setting, what software do they use there? For example, sensors? If I’m manufacturing, I even have to find out what software is being used now. Can I offer [the product] there? So even as a manufacturer you have to look in other areas, and see if there are really global interfaces.” (D11)</w:t>
            </w:r>
          </w:p>
          <w:p w14:paraId="2AABC122" w14:textId="77777777" w:rsidR="00493200" w:rsidRPr="008B54F5" w:rsidRDefault="00493200" w:rsidP="00493200">
            <w:pPr>
              <w:pStyle w:val="JPHP42tablebody"/>
              <w:spacing w:line="240" w:lineRule="atLeast"/>
              <w:jc w:val="left"/>
              <w:rPr>
                <w:rFonts w:ascii="Helvetica" w:hAnsi="Helvetica" w:cs="Arial"/>
                <w:iCs/>
                <w:color w:val="auto"/>
                <w:sz w:val="22"/>
                <w:lang w:val="en-GB"/>
              </w:rPr>
            </w:pPr>
          </w:p>
          <w:p w14:paraId="1A1CF44B" w14:textId="77777777" w:rsidR="00493200" w:rsidRPr="008B54F5" w:rsidRDefault="00493200" w:rsidP="00493200">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Yes, that’s true. Right now, someone/everyone is making some kind of software. And the hospitals don’t know what’s on the market, and the software companies don’t know what they’re doing either.” (D32)</w:t>
            </w:r>
          </w:p>
          <w:p w14:paraId="63D4AAE6" w14:textId="77777777" w:rsidR="00493200" w:rsidRPr="008B54F5" w:rsidRDefault="00493200" w:rsidP="00493200">
            <w:pPr>
              <w:pStyle w:val="JPHP42tablebody"/>
              <w:spacing w:line="240" w:lineRule="atLeast"/>
              <w:jc w:val="left"/>
              <w:rPr>
                <w:rFonts w:ascii="Helvetica" w:hAnsi="Helvetica" w:cs="Arial"/>
                <w:iCs/>
                <w:color w:val="auto"/>
                <w:sz w:val="22"/>
                <w:lang w:val="en-GB"/>
              </w:rPr>
            </w:pPr>
          </w:p>
          <w:p w14:paraId="35F2FB9C" w14:textId="70AD2899" w:rsidR="002A2E4F" w:rsidRPr="008B54F5" w:rsidRDefault="00493200" w:rsidP="0049320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There are many different software solutions, and we don’t have a single digital solution.” (D7)</w:t>
            </w:r>
          </w:p>
        </w:tc>
      </w:tr>
      <w:tr w:rsidR="008B54F5" w:rsidRPr="008B54F5" w14:paraId="7E4C661E" w14:textId="77777777" w:rsidTr="003B75D2">
        <w:tc>
          <w:tcPr>
            <w:tcW w:w="550" w:type="pct"/>
            <w:vMerge/>
          </w:tcPr>
          <w:p w14:paraId="5827645C" w14:textId="77777777" w:rsidR="002A2E4F" w:rsidRPr="008B54F5" w:rsidRDefault="002A2E4F" w:rsidP="003B6410">
            <w:pPr>
              <w:pStyle w:val="JPHP42tablebody"/>
              <w:spacing w:line="240" w:lineRule="atLeast"/>
              <w:jc w:val="left"/>
              <w:rPr>
                <w:color w:val="auto"/>
                <w:sz w:val="22"/>
                <w:szCs w:val="22"/>
                <w:lang w:val="en-GB"/>
              </w:rPr>
            </w:pPr>
          </w:p>
        </w:tc>
        <w:tc>
          <w:tcPr>
            <w:tcW w:w="667" w:type="pct"/>
            <w:vMerge/>
          </w:tcPr>
          <w:p w14:paraId="7A420F03" w14:textId="77777777" w:rsidR="002A2E4F" w:rsidRPr="008B54F5" w:rsidRDefault="002A2E4F" w:rsidP="003B6410">
            <w:pPr>
              <w:pStyle w:val="JPHP42tablebody"/>
              <w:spacing w:line="240" w:lineRule="atLeast"/>
              <w:jc w:val="left"/>
              <w:rPr>
                <w:color w:val="auto"/>
                <w:sz w:val="22"/>
                <w:szCs w:val="22"/>
                <w:lang w:val="en-GB"/>
              </w:rPr>
            </w:pPr>
          </w:p>
        </w:tc>
        <w:tc>
          <w:tcPr>
            <w:tcW w:w="615" w:type="pct"/>
          </w:tcPr>
          <w:p w14:paraId="5346CE04" w14:textId="77777777" w:rsidR="002A2E4F" w:rsidRPr="008B54F5" w:rsidRDefault="002A2E4F" w:rsidP="003B6410">
            <w:pPr>
              <w:pStyle w:val="JPHP42tablebody"/>
              <w:spacing w:line="240" w:lineRule="atLeast"/>
              <w:jc w:val="left"/>
              <w:rPr>
                <w:color w:val="auto"/>
                <w:sz w:val="22"/>
                <w:szCs w:val="22"/>
                <w:lang w:val="en-GB"/>
              </w:rPr>
            </w:pPr>
          </w:p>
          <w:p w14:paraId="5E5A46E5" w14:textId="09F5187B" w:rsidR="002A2E4F" w:rsidRPr="008B54F5" w:rsidRDefault="00EF58A4"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Data management</w:t>
            </w:r>
          </w:p>
        </w:tc>
        <w:tc>
          <w:tcPr>
            <w:tcW w:w="3168" w:type="pct"/>
          </w:tcPr>
          <w:p w14:paraId="3A7A3B94" w14:textId="27880E1E" w:rsidR="002A2E4F" w:rsidRPr="008B54F5" w:rsidRDefault="00D37285" w:rsidP="00D37285">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And then comes the issue of data protection. Data protection is also paramount.” (D15)</w:t>
            </w:r>
          </w:p>
        </w:tc>
      </w:tr>
      <w:tr w:rsidR="008B54F5" w:rsidRPr="008B54F5" w14:paraId="676B28B0" w14:textId="77777777" w:rsidTr="003B75D2">
        <w:tc>
          <w:tcPr>
            <w:tcW w:w="550" w:type="pct"/>
            <w:vMerge/>
          </w:tcPr>
          <w:p w14:paraId="53F6866E" w14:textId="77777777" w:rsidR="002A2E4F" w:rsidRPr="008B54F5" w:rsidRDefault="002A2E4F" w:rsidP="003B6410">
            <w:pPr>
              <w:pStyle w:val="JPHP42tablebody"/>
              <w:spacing w:line="240" w:lineRule="atLeast"/>
              <w:jc w:val="left"/>
              <w:rPr>
                <w:color w:val="auto"/>
                <w:sz w:val="22"/>
                <w:szCs w:val="22"/>
                <w:lang w:val="en-GB"/>
              </w:rPr>
            </w:pPr>
          </w:p>
        </w:tc>
        <w:tc>
          <w:tcPr>
            <w:tcW w:w="667" w:type="pct"/>
            <w:vMerge/>
          </w:tcPr>
          <w:p w14:paraId="33901BC7" w14:textId="77777777" w:rsidR="002A2E4F" w:rsidRPr="008B54F5" w:rsidRDefault="002A2E4F" w:rsidP="003B6410">
            <w:pPr>
              <w:pStyle w:val="JPHP42tablebody"/>
              <w:spacing w:line="240" w:lineRule="atLeast"/>
              <w:jc w:val="left"/>
              <w:rPr>
                <w:color w:val="auto"/>
                <w:sz w:val="22"/>
                <w:szCs w:val="22"/>
                <w:lang w:val="en-GB"/>
              </w:rPr>
            </w:pPr>
          </w:p>
        </w:tc>
        <w:tc>
          <w:tcPr>
            <w:tcW w:w="615" w:type="pct"/>
          </w:tcPr>
          <w:p w14:paraId="031D25D1" w14:textId="77777777" w:rsidR="00695FC8" w:rsidRPr="008B54F5" w:rsidRDefault="00695FC8" w:rsidP="003B6410">
            <w:pPr>
              <w:pStyle w:val="JPHP42tablebody"/>
              <w:spacing w:line="240" w:lineRule="atLeast"/>
              <w:jc w:val="left"/>
              <w:rPr>
                <w:color w:val="auto"/>
                <w:sz w:val="22"/>
                <w:szCs w:val="22"/>
                <w:lang w:val="en-GB"/>
              </w:rPr>
            </w:pPr>
          </w:p>
          <w:p w14:paraId="53AD3ED8" w14:textId="5DD302BE" w:rsidR="002A2E4F" w:rsidRPr="008B54F5" w:rsidRDefault="00695FC8"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Encouraging digitalisation</w:t>
            </w:r>
          </w:p>
        </w:tc>
        <w:tc>
          <w:tcPr>
            <w:tcW w:w="3168" w:type="pct"/>
          </w:tcPr>
          <w:p w14:paraId="7EA3A7D9" w14:textId="089932A1" w:rsidR="002A2E4F" w:rsidRPr="008B54F5" w:rsidRDefault="00987356" w:rsidP="00987356">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What I said was that each patient has an individual decision whether to use a system or not? Or if I don’t want to use it, then what?” (D4)</w:t>
            </w:r>
          </w:p>
        </w:tc>
      </w:tr>
      <w:tr w:rsidR="008B54F5" w:rsidRPr="008B54F5" w14:paraId="10BC0330" w14:textId="77777777" w:rsidTr="003B75D2">
        <w:tc>
          <w:tcPr>
            <w:tcW w:w="550" w:type="pct"/>
            <w:vMerge/>
          </w:tcPr>
          <w:p w14:paraId="1504E7B1" w14:textId="77777777" w:rsidR="002A2E4F" w:rsidRPr="008B54F5" w:rsidRDefault="002A2E4F" w:rsidP="003B6410">
            <w:pPr>
              <w:pStyle w:val="JPHP42tablebody"/>
              <w:spacing w:line="240" w:lineRule="atLeast"/>
              <w:jc w:val="left"/>
              <w:rPr>
                <w:color w:val="auto"/>
                <w:sz w:val="22"/>
                <w:szCs w:val="22"/>
                <w:lang w:val="en-GB"/>
              </w:rPr>
            </w:pPr>
          </w:p>
        </w:tc>
        <w:tc>
          <w:tcPr>
            <w:tcW w:w="667" w:type="pct"/>
            <w:vMerge w:val="restart"/>
          </w:tcPr>
          <w:p w14:paraId="78393F86" w14:textId="77777777" w:rsidR="002A2E4F" w:rsidRPr="008B54F5" w:rsidRDefault="002A2E4F" w:rsidP="003B6410">
            <w:pPr>
              <w:pStyle w:val="JPHP42tablebody"/>
              <w:spacing w:line="240" w:lineRule="atLeast"/>
              <w:jc w:val="left"/>
              <w:rPr>
                <w:color w:val="auto"/>
                <w:sz w:val="22"/>
                <w:szCs w:val="22"/>
                <w:lang w:val="en-GB"/>
              </w:rPr>
            </w:pPr>
          </w:p>
          <w:p w14:paraId="4746E9CC" w14:textId="1278EB5F" w:rsidR="002A2E4F" w:rsidRPr="008B54F5" w:rsidRDefault="006F7E54"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Structural level</w:t>
            </w:r>
          </w:p>
        </w:tc>
        <w:tc>
          <w:tcPr>
            <w:tcW w:w="615" w:type="pct"/>
          </w:tcPr>
          <w:p w14:paraId="675D4735" w14:textId="77777777" w:rsidR="001F4D8B" w:rsidRPr="008B54F5" w:rsidRDefault="001F4D8B" w:rsidP="00CF5C9E">
            <w:pPr>
              <w:pStyle w:val="JPHP42tablebody"/>
              <w:spacing w:line="240" w:lineRule="atLeast"/>
              <w:jc w:val="left"/>
              <w:rPr>
                <w:rFonts w:ascii="Helvetica" w:hAnsi="Helvetica" w:cs="Arial"/>
                <w:iCs/>
                <w:color w:val="auto"/>
                <w:sz w:val="22"/>
                <w:lang w:val="en-GB"/>
              </w:rPr>
            </w:pPr>
          </w:p>
          <w:p w14:paraId="117A23C0" w14:textId="4B7BCC66" w:rsidR="002A2E4F" w:rsidRPr="008B54F5" w:rsidRDefault="00CF5C9E" w:rsidP="00CF5C9E">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IT infrastructure</w:t>
            </w:r>
          </w:p>
        </w:tc>
        <w:tc>
          <w:tcPr>
            <w:tcW w:w="3168" w:type="pct"/>
          </w:tcPr>
          <w:p w14:paraId="313D1E31" w14:textId="4FAC2CDC" w:rsidR="002A2E4F" w:rsidRPr="008B54F5" w:rsidRDefault="002C012F" w:rsidP="002C012F">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Yes, yes! We have heard that before. Even if you have a good infrastructure, then you notice that many are left behind by such telemedicine solutions, because we simply don’t have the equipment and the telephone reception for it.” (D2)</w:t>
            </w:r>
          </w:p>
        </w:tc>
      </w:tr>
      <w:tr w:rsidR="008B54F5" w:rsidRPr="008B54F5" w14:paraId="413AF3C2" w14:textId="77777777" w:rsidTr="003B75D2">
        <w:tc>
          <w:tcPr>
            <w:tcW w:w="550" w:type="pct"/>
            <w:vMerge/>
          </w:tcPr>
          <w:p w14:paraId="17D3038F" w14:textId="77777777" w:rsidR="002A2E4F" w:rsidRPr="008B54F5" w:rsidRDefault="002A2E4F" w:rsidP="003B6410">
            <w:pPr>
              <w:pStyle w:val="JPHP42tablebody"/>
              <w:spacing w:line="240" w:lineRule="atLeast"/>
              <w:jc w:val="left"/>
              <w:rPr>
                <w:color w:val="auto"/>
                <w:sz w:val="22"/>
                <w:szCs w:val="22"/>
                <w:lang w:val="en-GB"/>
              </w:rPr>
            </w:pPr>
          </w:p>
        </w:tc>
        <w:tc>
          <w:tcPr>
            <w:tcW w:w="667" w:type="pct"/>
            <w:vMerge/>
          </w:tcPr>
          <w:p w14:paraId="153C447E" w14:textId="77777777" w:rsidR="002A2E4F" w:rsidRPr="008B54F5" w:rsidRDefault="002A2E4F" w:rsidP="003B6410">
            <w:pPr>
              <w:pStyle w:val="JPHP42tablebody"/>
              <w:spacing w:line="240" w:lineRule="atLeast"/>
              <w:jc w:val="left"/>
              <w:rPr>
                <w:color w:val="auto"/>
                <w:sz w:val="22"/>
                <w:szCs w:val="22"/>
                <w:lang w:val="en-GB"/>
              </w:rPr>
            </w:pPr>
          </w:p>
        </w:tc>
        <w:tc>
          <w:tcPr>
            <w:tcW w:w="615" w:type="pct"/>
          </w:tcPr>
          <w:p w14:paraId="441C4A73" w14:textId="77777777" w:rsidR="002A2E4F" w:rsidRPr="008B54F5" w:rsidRDefault="002A2E4F" w:rsidP="003B6410">
            <w:pPr>
              <w:pStyle w:val="JPHP42tablebody"/>
              <w:spacing w:line="240" w:lineRule="atLeast"/>
              <w:jc w:val="left"/>
              <w:rPr>
                <w:color w:val="auto"/>
                <w:sz w:val="22"/>
                <w:szCs w:val="22"/>
                <w:lang w:val="en-GB"/>
              </w:rPr>
            </w:pPr>
          </w:p>
          <w:p w14:paraId="0C60EBDB" w14:textId="0602C431" w:rsidR="002A2E4F" w:rsidRPr="008B54F5" w:rsidRDefault="00CF5C9E" w:rsidP="00CF5C9E">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Information system</w:t>
            </w:r>
          </w:p>
        </w:tc>
        <w:tc>
          <w:tcPr>
            <w:tcW w:w="3168" w:type="pct"/>
          </w:tcPr>
          <w:p w14:paraId="049DC188" w14:textId="61D7662B" w:rsidR="002C012F" w:rsidRPr="008B54F5" w:rsidRDefault="002C012F" w:rsidP="002C012F">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Yes, like designing an information system that will connect different specialists, hospitals and patients. Making an app where someone says you aren’t allowed to eat this or that food.” (D15)</w:t>
            </w:r>
          </w:p>
          <w:p w14:paraId="3316272B" w14:textId="77777777" w:rsidR="002C012F" w:rsidRPr="008B54F5" w:rsidRDefault="002C012F" w:rsidP="002C012F">
            <w:pPr>
              <w:pStyle w:val="JPHP42tablebody"/>
              <w:spacing w:line="240" w:lineRule="atLeast"/>
              <w:jc w:val="left"/>
              <w:rPr>
                <w:rFonts w:ascii="Helvetica" w:hAnsi="Helvetica" w:cs="Arial"/>
                <w:iCs/>
                <w:color w:val="auto"/>
                <w:sz w:val="22"/>
                <w:lang w:val="en-GB"/>
              </w:rPr>
            </w:pPr>
          </w:p>
          <w:p w14:paraId="4EF251DA" w14:textId="73E96F44" w:rsidR="002A2E4F" w:rsidRPr="008B54F5" w:rsidRDefault="002C012F" w:rsidP="002C012F">
            <w:pPr>
              <w:pStyle w:val="JPHP42tablebody"/>
              <w:spacing w:line="240" w:lineRule="atLeast"/>
              <w:jc w:val="left"/>
              <w:rPr>
                <w:color w:val="auto"/>
                <w:sz w:val="22"/>
                <w:szCs w:val="22"/>
                <w:lang w:val="en-GB"/>
              </w:rPr>
            </w:pPr>
            <w:r w:rsidRPr="008B54F5">
              <w:rPr>
                <w:rFonts w:ascii="Helvetica" w:hAnsi="Helvetica" w:cs="Arial"/>
                <w:i/>
                <w:iCs/>
                <w:color w:val="auto"/>
                <w:sz w:val="22"/>
                <w:lang w:val="en-GB"/>
              </w:rPr>
              <w:lastRenderedPageBreak/>
              <w:t>On electronic patient records</w:t>
            </w:r>
            <w:r w:rsidRPr="008B54F5">
              <w:rPr>
                <w:rFonts w:ascii="Helvetica" w:hAnsi="Helvetica" w:cs="Arial"/>
                <w:iCs/>
                <w:color w:val="auto"/>
                <w:sz w:val="22"/>
                <w:lang w:val="en-GB"/>
              </w:rPr>
              <w:t>: “Access to their cloud [a cloud-based health tracking and monitoring system] is created by reading the patient’s card and password. You can get this information from the cloud, including from the federal drug agency.” (D21)</w:t>
            </w:r>
          </w:p>
        </w:tc>
      </w:tr>
      <w:tr w:rsidR="008B54F5" w:rsidRPr="008B54F5" w14:paraId="3B841AAB" w14:textId="77777777" w:rsidTr="003B75D2">
        <w:tc>
          <w:tcPr>
            <w:tcW w:w="550" w:type="pct"/>
            <w:vMerge/>
          </w:tcPr>
          <w:p w14:paraId="0DA631F8" w14:textId="77777777" w:rsidR="002A2E4F" w:rsidRPr="008B54F5" w:rsidRDefault="002A2E4F" w:rsidP="003B6410">
            <w:pPr>
              <w:pStyle w:val="JPHP42tablebody"/>
              <w:spacing w:line="240" w:lineRule="atLeast"/>
              <w:jc w:val="left"/>
              <w:rPr>
                <w:color w:val="auto"/>
                <w:sz w:val="22"/>
                <w:szCs w:val="22"/>
                <w:lang w:val="en-GB"/>
              </w:rPr>
            </w:pPr>
          </w:p>
        </w:tc>
        <w:tc>
          <w:tcPr>
            <w:tcW w:w="667" w:type="pct"/>
            <w:vMerge/>
          </w:tcPr>
          <w:p w14:paraId="3BD7BE6D" w14:textId="77777777" w:rsidR="002A2E4F" w:rsidRPr="008B54F5" w:rsidRDefault="002A2E4F" w:rsidP="003B6410">
            <w:pPr>
              <w:pStyle w:val="JPHP42tablebody"/>
              <w:spacing w:line="240" w:lineRule="atLeast"/>
              <w:jc w:val="left"/>
              <w:rPr>
                <w:color w:val="auto"/>
                <w:sz w:val="22"/>
                <w:szCs w:val="22"/>
                <w:lang w:val="en-GB"/>
              </w:rPr>
            </w:pPr>
          </w:p>
        </w:tc>
        <w:tc>
          <w:tcPr>
            <w:tcW w:w="615" w:type="pct"/>
          </w:tcPr>
          <w:p w14:paraId="5EB13270" w14:textId="77777777" w:rsidR="002A2E4F" w:rsidRPr="008B54F5" w:rsidRDefault="002A2E4F" w:rsidP="003B6410">
            <w:pPr>
              <w:pStyle w:val="JPHP42tablebody"/>
              <w:spacing w:line="240" w:lineRule="atLeast"/>
              <w:jc w:val="left"/>
              <w:rPr>
                <w:color w:val="auto"/>
                <w:sz w:val="22"/>
                <w:szCs w:val="22"/>
                <w:lang w:val="en-GB"/>
              </w:rPr>
            </w:pPr>
          </w:p>
          <w:p w14:paraId="4EE8E088" w14:textId="21830F46" w:rsidR="002A2E4F" w:rsidRPr="008B54F5" w:rsidRDefault="00CF5C9E" w:rsidP="00CF5C9E">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 xml:space="preserve">Digital </w:t>
            </w:r>
            <w:r w:rsidR="00392E03" w:rsidRPr="008B54F5">
              <w:rPr>
                <w:rFonts w:ascii="Helvetica" w:hAnsi="Helvetica" w:cs="Arial"/>
                <w:iCs/>
                <w:color w:val="auto"/>
                <w:sz w:val="22"/>
                <w:lang w:val="en-GB"/>
              </w:rPr>
              <w:t>approaches</w:t>
            </w:r>
          </w:p>
        </w:tc>
        <w:tc>
          <w:tcPr>
            <w:tcW w:w="3168" w:type="pct"/>
          </w:tcPr>
          <w:p w14:paraId="19F05F44" w14:textId="4F796917" w:rsidR="0062160B" w:rsidRPr="008B54F5" w:rsidRDefault="0062160B" w:rsidP="0062160B">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My topic is affordable telemedical care.” (D48)</w:t>
            </w:r>
          </w:p>
          <w:p w14:paraId="35836FB9" w14:textId="77777777" w:rsidR="0062160B" w:rsidRPr="008B54F5" w:rsidRDefault="0062160B" w:rsidP="0062160B">
            <w:pPr>
              <w:pStyle w:val="JPHP42tablebody"/>
              <w:spacing w:line="240" w:lineRule="atLeast"/>
              <w:jc w:val="left"/>
              <w:rPr>
                <w:rFonts w:ascii="Helvetica" w:hAnsi="Helvetica" w:cs="Arial"/>
                <w:iCs/>
                <w:color w:val="auto"/>
                <w:sz w:val="22"/>
                <w:lang w:val="en-GB"/>
              </w:rPr>
            </w:pPr>
          </w:p>
          <w:p w14:paraId="2E7E3A02" w14:textId="43C91F77" w:rsidR="002A2E4F" w:rsidRPr="008B54F5" w:rsidRDefault="0062160B" w:rsidP="0062160B">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I wrote it here: hybrid use of digital methods and real user interfaces. Because I believe that such a smartphone and tablet is not suitable for everyone.” (D4)</w:t>
            </w:r>
          </w:p>
        </w:tc>
      </w:tr>
      <w:tr w:rsidR="008B54F5" w:rsidRPr="008B54F5" w14:paraId="548248A5" w14:textId="77777777" w:rsidTr="003B75D2">
        <w:tc>
          <w:tcPr>
            <w:tcW w:w="550" w:type="pct"/>
            <w:vMerge w:val="restart"/>
          </w:tcPr>
          <w:p w14:paraId="55FFF7F3" w14:textId="77777777" w:rsidR="002A2E4F" w:rsidRPr="008B54F5" w:rsidRDefault="002A2E4F" w:rsidP="003B6410">
            <w:pPr>
              <w:pStyle w:val="JPHP42tablebody"/>
              <w:spacing w:line="240" w:lineRule="atLeast"/>
              <w:jc w:val="left"/>
              <w:rPr>
                <w:color w:val="auto"/>
                <w:sz w:val="22"/>
                <w:szCs w:val="22"/>
                <w:lang w:val="en-GB"/>
              </w:rPr>
            </w:pPr>
          </w:p>
          <w:p w14:paraId="57D7F959" w14:textId="3223C50A" w:rsidR="002A2E4F" w:rsidRPr="008B54F5" w:rsidRDefault="00294C54"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New forms of care</w:t>
            </w:r>
          </w:p>
        </w:tc>
        <w:tc>
          <w:tcPr>
            <w:tcW w:w="667" w:type="pct"/>
            <w:vMerge w:val="restart"/>
          </w:tcPr>
          <w:p w14:paraId="13859D88" w14:textId="77777777" w:rsidR="002A2E4F" w:rsidRPr="008B54F5" w:rsidRDefault="002A2E4F" w:rsidP="003B6410">
            <w:pPr>
              <w:pStyle w:val="JPHP42tablebody"/>
              <w:spacing w:line="240" w:lineRule="atLeast"/>
              <w:jc w:val="left"/>
              <w:rPr>
                <w:color w:val="auto"/>
                <w:sz w:val="22"/>
                <w:szCs w:val="22"/>
                <w:lang w:val="en-GB"/>
              </w:rPr>
            </w:pPr>
          </w:p>
          <w:p w14:paraId="07F927DA" w14:textId="5DC376BF" w:rsidR="002A2E4F" w:rsidRPr="008B54F5" w:rsidRDefault="00294C54"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Institutional level</w:t>
            </w:r>
          </w:p>
        </w:tc>
        <w:tc>
          <w:tcPr>
            <w:tcW w:w="615" w:type="pct"/>
          </w:tcPr>
          <w:p w14:paraId="7C7A8792" w14:textId="77777777" w:rsidR="002A2E4F" w:rsidRPr="008B54F5" w:rsidRDefault="002A2E4F" w:rsidP="003B6410">
            <w:pPr>
              <w:pStyle w:val="JPHP42tablebody"/>
              <w:spacing w:line="240" w:lineRule="atLeast"/>
              <w:jc w:val="left"/>
              <w:rPr>
                <w:color w:val="auto"/>
                <w:sz w:val="22"/>
                <w:szCs w:val="22"/>
                <w:lang w:val="en-GB"/>
              </w:rPr>
            </w:pPr>
          </w:p>
          <w:p w14:paraId="03AFE0C8" w14:textId="43621DCD" w:rsidR="002A2E4F" w:rsidRPr="008B54F5" w:rsidRDefault="00294C54"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Prevention</w:t>
            </w:r>
          </w:p>
        </w:tc>
        <w:tc>
          <w:tcPr>
            <w:tcW w:w="3168" w:type="pct"/>
          </w:tcPr>
          <w:p w14:paraId="08F984FD" w14:textId="7A3D892D" w:rsidR="00FA7440" w:rsidRPr="008B54F5" w:rsidRDefault="00FA7440" w:rsidP="00FA7440">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We have a patient; we have patients with Type I and Type II diabetes. But let’s break it down a bit more. So I have patients who are healthy, but at risk of developing diabetes in the future. I have already diagnosed pre-diabetics who have a very high probability of developing diabetes. And I have people with diabetes who don’t yet have any complications and then gradually develop this serious condition. This means differentiating individual forms of diabetes and developing individualised care offers for the relevant areas.” (D15)</w:t>
            </w:r>
          </w:p>
          <w:p w14:paraId="676F8F5C" w14:textId="77777777" w:rsidR="00FA7440" w:rsidRPr="008B54F5" w:rsidRDefault="00FA7440" w:rsidP="00FA7440">
            <w:pPr>
              <w:pStyle w:val="JPHP42tablebody"/>
              <w:spacing w:line="240" w:lineRule="atLeast"/>
              <w:jc w:val="left"/>
              <w:rPr>
                <w:rFonts w:ascii="Helvetica" w:hAnsi="Helvetica" w:cs="Arial"/>
                <w:iCs/>
                <w:color w:val="auto"/>
                <w:sz w:val="22"/>
                <w:lang w:val="en-GB"/>
              </w:rPr>
            </w:pPr>
          </w:p>
          <w:p w14:paraId="3DDBB821" w14:textId="77777777" w:rsidR="00FA7440" w:rsidRPr="008B54F5" w:rsidRDefault="00FA7440" w:rsidP="00FA7440">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What we don’t yet have is the issue of financing new forms of care. We need a new form of financing, so to speak.” (D1)</w:t>
            </w:r>
          </w:p>
          <w:p w14:paraId="31339F8F" w14:textId="77777777" w:rsidR="00FA7440" w:rsidRPr="008B54F5" w:rsidRDefault="00FA7440" w:rsidP="00FA7440">
            <w:pPr>
              <w:pStyle w:val="JPHP42tablebody"/>
              <w:spacing w:line="240" w:lineRule="atLeast"/>
              <w:jc w:val="left"/>
              <w:rPr>
                <w:rFonts w:ascii="Helvetica" w:hAnsi="Helvetica" w:cs="Arial"/>
                <w:iCs/>
                <w:color w:val="auto"/>
                <w:sz w:val="22"/>
                <w:lang w:val="en-GB"/>
              </w:rPr>
            </w:pPr>
          </w:p>
          <w:p w14:paraId="247CF510" w14:textId="77777777" w:rsidR="00FA7440" w:rsidRPr="008B54F5" w:rsidRDefault="00FA7440" w:rsidP="00FA7440">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Yes! In my opinion, for example, you can start with a much earlier diagnosis. Of course, we also present the data because the possibility of working with these sensors can also give you an overall picture [of the patient].” (D3)</w:t>
            </w:r>
          </w:p>
          <w:p w14:paraId="68D21E8F" w14:textId="77777777" w:rsidR="00FA7440" w:rsidRPr="008B54F5" w:rsidRDefault="00FA7440" w:rsidP="00FA7440">
            <w:pPr>
              <w:pStyle w:val="JPHP42tablebody"/>
              <w:spacing w:line="240" w:lineRule="atLeast"/>
              <w:jc w:val="left"/>
              <w:rPr>
                <w:rFonts w:ascii="Helvetica" w:hAnsi="Helvetica" w:cs="Arial"/>
                <w:iCs/>
                <w:color w:val="auto"/>
                <w:sz w:val="22"/>
                <w:lang w:val="en-GB"/>
              </w:rPr>
            </w:pPr>
          </w:p>
          <w:p w14:paraId="5FEB332E" w14:textId="77777777" w:rsidR="00FA7440" w:rsidRPr="008B54F5" w:rsidRDefault="00FA7440" w:rsidP="00FA7440">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Obviously, an early diagnosis! Yes, of course! Early diagnosis! We also have a very, very high number of undiagnosed cases in Germany; they can be identified through screening and, above all, simply.” (D27)</w:t>
            </w:r>
          </w:p>
          <w:p w14:paraId="5D1766BE" w14:textId="77777777" w:rsidR="00FA7440" w:rsidRPr="008B54F5" w:rsidRDefault="00FA7440" w:rsidP="00FA7440">
            <w:pPr>
              <w:pStyle w:val="JPHP42tablebody"/>
              <w:spacing w:line="240" w:lineRule="atLeast"/>
              <w:jc w:val="left"/>
              <w:rPr>
                <w:rFonts w:ascii="Helvetica" w:hAnsi="Helvetica" w:cs="Arial"/>
                <w:iCs/>
                <w:color w:val="auto"/>
                <w:sz w:val="22"/>
                <w:lang w:val="en-GB"/>
              </w:rPr>
            </w:pPr>
          </w:p>
          <w:p w14:paraId="581C6602" w14:textId="65CD6A9A" w:rsidR="002A2E4F" w:rsidRPr="008B54F5" w:rsidRDefault="00FA7440" w:rsidP="00FA744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This means that everyone is actually saying that children need to be trained [to understand the causes of diabetes]” (D4)</w:t>
            </w:r>
          </w:p>
        </w:tc>
      </w:tr>
      <w:tr w:rsidR="008B54F5" w:rsidRPr="008B54F5" w14:paraId="6C4E23CC" w14:textId="77777777" w:rsidTr="003B75D2">
        <w:tc>
          <w:tcPr>
            <w:tcW w:w="550" w:type="pct"/>
            <w:vMerge/>
          </w:tcPr>
          <w:p w14:paraId="2529CDB1" w14:textId="77777777" w:rsidR="002A2E4F" w:rsidRPr="008B54F5" w:rsidRDefault="002A2E4F" w:rsidP="003B6410">
            <w:pPr>
              <w:pStyle w:val="JPHP42tablebody"/>
              <w:spacing w:line="240" w:lineRule="atLeast"/>
              <w:jc w:val="left"/>
              <w:rPr>
                <w:color w:val="auto"/>
                <w:sz w:val="22"/>
                <w:szCs w:val="22"/>
                <w:lang w:val="en-GB"/>
              </w:rPr>
            </w:pPr>
          </w:p>
        </w:tc>
        <w:tc>
          <w:tcPr>
            <w:tcW w:w="667" w:type="pct"/>
            <w:vMerge/>
          </w:tcPr>
          <w:p w14:paraId="4FC4BA6B" w14:textId="77777777" w:rsidR="002A2E4F" w:rsidRPr="008B54F5" w:rsidRDefault="002A2E4F" w:rsidP="003B6410">
            <w:pPr>
              <w:pStyle w:val="JPHP42tablebody"/>
              <w:spacing w:line="240" w:lineRule="atLeast"/>
              <w:jc w:val="left"/>
              <w:rPr>
                <w:color w:val="auto"/>
                <w:sz w:val="22"/>
                <w:szCs w:val="22"/>
                <w:lang w:val="en-GB"/>
              </w:rPr>
            </w:pPr>
          </w:p>
        </w:tc>
        <w:tc>
          <w:tcPr>
            <w:tcW w:w="615" w:type="pct"/>
          </w:tcPr>
          <w:p w14:paraId="493080C6" w14:textId="77777777" w:rsidR="002A2E4F" w:rsidRPr="008B54F5" w:rsidRDefault="002A2E4F" w:rsidP="003B6410">
            <w:pPr>
              <w:pStyle w:val="JPHP42tablebody"/>
              <w:spacing w:line="240" w:lineRule="atLeast"/>
              <w:jc w:val="left"/>
              <w:rPr>
                <w:color w:val="auto"/>
                <w:sz w:val="22"/>
                <w:szCs w:val="22"/>
                <w:lang w:val="en-GB"/>
              </w:rPr>
            </w:pPr>
          </w:p>
          <w:p w14:paraId="64C906F7" w14:textId="108ED7AB" w:rsidR="002A2E4F" w:rsidRPr="008B54F5" w:rsidRDefault="00294C54"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Diversity</w:t>
            </w:r>
          </w:p>
        </w:tc>
        <w:tc>
          <w:tcPr>
            <w:tcW w:w="3168" w:type="pct"/>
          </w:tcPr>
          <w:p w14:paraId="0F1D262C" w14:textId="2548FFE9" w:rsidR="002A2E4F" w:rsidRPr="008B54F5" w:rsidRDefault="00C1332D"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 xml:space="preserve">“Currently, children with no knowledge of German do not have a teacher unless they are hired. ... And then you think: </w:t>
            </w:r>
            <w:r w:rsidRPr="008B54F5">
              <w:rPr>
                <w:rFonts w:ascii="Helvetica" w:hAnsi="Helvetica" w:cs="Arial"/>
                <w:iCs/>
                <w:color w:val="auto"/>
                <w:sz w:val="22"/>
                <w:lang w:val="en-GB"/>
              </w:rPr>
              <w:lastRenderedPageBreak/>
              <w:t>which of the 40 children can you put in the normal class? And the children are not able to factually follow the lessons in any way. This is bad. How can we integrate and provide healthcare if the prerequisites are not provided?” (D43)</w:t>
            </w:r>
          </w:p>
        </w:tc>
      </w:tr>
      <w:tr w:rsidR="008B54F5" w:rsidRPr="008B54F5" w14:paraId="4FA0FA15" w14:textId="77777777" w:rsidTr="003B75D2">
        <w:tc>
          <w:tcPr>
            <w:tcW w:w="550" w:type="pct"/>
            <w:vMerge/>
          </w:tcPr>
          <w:p w14:paraId="0CC043B2" w14:textId="77777777" w:rsidR="002A2E4F" w:rsidRPr="008B54F5" w:rsidRDefault="002A2E4F" w:rsidP="003B6410">
            <w:pPr>
              <w:pStyle w:val="JPHP42tablebody"/>
              <w:spacing w:line="240" w:lineRule="atLeast"/>
              <w:jc w:val="left"/>
              <w:rPr>
                <w:color w:val="auto"/>
                <w:sz w:val="22"/>
                <w:szCs w:val="22"/>
                <w:lang w:val="en-GB"/>
              </w:rPr>
            </w:pPr>
          </w:p>
        </w:tc>
        <w:tc>
          <w:tcPr>
            <w:tcW w:w="667" w:type="pct"/>
            <w:vMerge/>
          </w:tcPr>
          <w:p w14:paraId="46F1BD6F" w14:textId="77777777" w:rsidR="002A2E4F" w:rsidRPr="008B54F5" w:rsidRDefault="002A2E4F" w:rsidP="003B6410">
            <w:pPr>
              <w:pStyle w:val="JPHP42tablebody"/>
              <w:spacing w:line="240" w:lineRule="atLeast"/>
              <w:jc w:val="left"/>
              <w:rPr>
                <w:color w:val="auto"/>
                <w:sz w:val="22"/>
                <w:szCs w:val="22"/>
                <w:lang w:val="en-GB"/>
              </w:rPr>
            </w:pPr>
          </w:p>
        </w:tc>
        <w:tc>
          <w:tcPr>
            <w:tcW w:w="615" w:type="pct"/>
          </w:tcPr>
          <w:p w14:paraId="42FD26E3" w14:textId="77777777" w:rsidR="002A2E4F" w:rsidRPr="008B54F5" w:rsidRDefault="002A2E4F" w:rsidP="003B6410">
            <w:pPr>
              <w:pStyle w:val="JPHP42tablebody"/>
              <w:spacing w:line="240" w:lineRule="atLeast"/>
              <w:jc w:val="left"/>
              <w:rPr>
                <w:color w:val="auto"/>
                <w:sz w:val="22"/>
                <w:szCs w:val="22"/>
                <w:lang w:val="en-GB"/>
              </w:rPr>
            </w:pPr>
          </w:p>
          <w:p w14:paraId="04C9AAF6" w14:textId="57C6BA51" w:rsidR="002A2E4F" w:rsidRPr="008B54F5" w:rsidRDefault="00C915AA"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Transparency</w:t>
            </w:r>
          </w:p>
        </w:tc>
        <w:tc>
          <w:tcPr>
            <w:tcW w:w="3168" w:type="pct"/>
          </w:tcPr>
          <w:p w14:paraId="47B04056" w14:textId="413912B7" w:rsidR="002A2E4F" w:rsidRPr="008B54F5" w:rsidRDefault="00C1332D" w:rsidP="00C1332D">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I can’t get the information I need from the shopping centre so that I can [decide whether to] buy [the product] … I look at the picture, and it looks good. I buy it. And then I look at the information written in small letters. You know, any substance up to/under 100 grams doesn’t require a declaration of how much sugar is included. How much... whatever! So these little bespoke things in these little packets, they are deliberately made that way. Because you don’t need to label them.” (D9)</w:t>
            </w:r>
          </w:p>
        </w:tc>
      </w:tr>
      <w:tr w:rsidR="008B54F5" w:rsidRPr="008B54F5" w14:paraId="590301A0" w14:textId="77777777" w:rsidTr="003B75D2">
        <w:tc>
          <w:tcPr>
            <w:tcW w:w="550" w:type="pct"/>
            <w:vMerge/>
          </w:tcPr>
          <w:p w14:paraId="6DA6E579" w14:textId="77777777" w:rsidR="002A2E4F" w:rsidRPr="008B54F5" w:rsidRDefault="002A2E4F" w:rsidP="003B6410">
            <w:pPr>
              <w:pStyle w:val="JPHP42tablebody"/>
              <w:spacing w:line="240" w:lineRule="atLeast"/>
              <w:jc w:val="left"/>
              <w:rPr>
                <w:color w:val="auto"/>
                <w:sz w:val="22"/>
                <w:szCs w:val="22"/>
                <w:lang w:val="en-GB"/>
              </w:rPr>
            </w:pPr>
          </w:p>
        </w:tc>
        <w:tc>
          <w:tcPr>
            <w:tcW w:w="667" w:type="pct"/>
            <w:vMerge w:val="restart"/>
          </w:tcPr>
          <w:p w14:paraId="24509A2E" w14:textId="77777777" w:rsidR="000B7C59" w:rsidRPr="008B54F5" w:rsidRDefault="000B7C59" w:rsidP="003B6410">
            <w:pPr>
              <w:pStyle w:val="JPHP42tablebody"/>
              <w:spacing w:line="240" w:lineRule="atLeast"/>
              <w:jc w:val="left"/>
              <w:rPr>
                <w:color w:val="auto"/>
                <w:sz w:val="22"/>
                <w:szCs w:val="22"/>
                <w:lang w:val="en-GB"/>
              </w:rPr>
            </w:pPr>
          </w:p>
          <w:p w14:paraId="36BE37BD" w14:textId="54B018AD" w:rsidR="002A2E4F" w:rsidRPr="008B54F5" w:rsidRDefault="000B7C59"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Structural level</w:t>
            </w:r>
          </w:p>
        </w:tc>
        <w:tc>
          <w:tcPr>
            <w:tcW w:w="615" w:type="pct"/>
          </w:tcPr>
          <w:p w14:paraId="3A6D0CFA" w14:textId="77777777" w:rsidR="002A2E4F" w:rsidRPr="008B54F5" w:rsidRDefault="002A2E4F" w:rsidP="003B6410">
            <w:pPr>
              <w:pStyle w:val="JPHP42tablebody"/>
              <w:spacing w:line="240" w:lineRule="atLeast"/>
              <w:jc w:val="left"/>
              <w:rPr>
                <w:color w:val="auto"/>
                <w:sz w:val="22"/>
                <w:szCs w:val="22"/>
                <w:lang w:val="en-GB"/>
              </w:rPr>
            </w:pPr>
          </w:p>
          <w:p w14:paraId="049798F5" w14:textId="204ABC3F" w:rsidR="002A2E4F" w:rsidRPr="008B54F5" w:rsidRDefault="00EB1A3B"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Contact points</w:t>
            </w:r>
          </w:p>
        </w:tc>
        <w:tc>
          <w:tcPr>
            <w:tcW w:w="3168" w:type="pct"/>
          </w:tcPr>
          <w:p w14:paraId="03E5A03F" w14:textId="7122E975" w:rsidR="00590FAD" w:rsidRPr="008B54F5" w:rsidRDefault="00590FAD" w:rsidP="00590FAD">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If we are in rural areas where digitalisation is not possible, if a unit is also established as digitalisation, then we can be mobile. Or the urban area looks more realistic, because there are connected public transports, and people can easily go from A to B.” (D9)</w:t>
            </w:r>
          </w:p>
          <w:p w14:paraId="1B41487C" w14:textId="77777777" w:rsidR="00590FAD" w:rsidRPr="008B54F5" w:rsidRDefault="00590FAD" w:rsidP="00590FAD">
            <w:pPr>
              <w:pStyle w:val="JPHP42tablebody"/>
              <w:spacing w:line="240" w:lineRule="atLeast"/>
              <w:jc w:val="left"/>
              <w:rPr>
                <w:rFonts w:ascii="Helvetica" w:hAnsi="Helvetica" w:cs="Arial"/>
                <w:iCs/>
                <w:color w:val="auto"/>
                <w:sz w:val="22"/>
                <w:lang w:val="en-GB"/>
              </w:rPr>
            </w:pPr>
          </w:p>
          <w:p w14:paraId="43EC3D93" w14:textId="32868E58" w:rsidR="002A2E4F" w:rsidRPr="008B54F5" w:rsidRDefault="00590FAD" w:rsidP="00590FAD">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Should it be something stationary, something digital, for people with an immigrant background or for the elderly? Where might you need [a service]? Something mobile; something fixed?” (D14)</w:t>
            </w:r>
          </w:p>
        </w:tc>
      </w:tr>
      <w:tr w:rsidR="008B54F5" w:rsidRPr="008B54F5" w14:paraId="0C5A5C90" w14:textId="77777777" w:rsidTr="003B75D2">
        <w:tc>
          <w:tcPr>
            <w:tcW w:w="550" w:type="pct"/>
            <w:vMerge/>
          </w:tcPr>
          <w:p w14:paraId="63622D11" w14:textId="77777777" w:rsidR="002A2E4F" w:rsidRPr="008B54F5" w:rsidRDefault="002A2E4F" w:rsidP="003B6410">
            <w:pPr>
              <w:pStyle w:val="JPHP42tablebody"/>
              <w:spacing w:line="240" w:lineRule="atLeast"/>
              <w:jc w:val="left"/>
              <w:rPr>
                <w:color w:val="auto"/>
                <w:sz w:val="22"/>
                <w:szCs w:val="22"/>
                <w:lang w:val="en-GB"/>
              </w:rPr>
            </w:pPr>
          </w:p>
        </w:tc>
        <w:tc>
          <w:tcPr>
            <w:tcW w:w="667" w:type="pct"/>
            <w:vMerge/>
          </w:tcPr>
          <w:p w14:paraId="4867CC21" w14:textId="77777777" w:rsidR="002A2E4F" w:rsidRPr="008B54F5" w:rsidRDefault="002A2E4F" w:rsidP="003B6410">
            <w:pPr>
              <w:pStyle w:val="JPHP42tablebody"/>
              <w:spacing w:line="240" w:lineRule="atLeast"/>
              <w:jc w:val="left"/>
              <w:rPr>
                <w:color w:val="auto"/>
                <w:sz w:val="22"/>
                <w:szCs w:val="22"/>
                <w:lang w:val="en-GB"/>
              </w:rPr>
            </w:pPr>
          </w:p>
        </w:tc>
        <w:tc>
          <w:tcPr>
            <w:tcW w:w="615" w:type="pct"/>
          </w:tcPr>
          <w:p w14:paraId="510ED77E" w14:textId="77777777" w:rsidR="002A2E4F" w:rsidRPr="008B54F5" w:rsidRDefault="002A2E4F" w:rsidP="003B6410">
            <w:pPr>
              <w:pStyle w:val="JPHP42tablebody"/>
              <w:spacing w:line="240" w:lineRule="atLeast"/>
              <w:jc w:val="left"/>
              <w:rPr>
                <w:color w:val="auto"/>
                <w:sz w:val="22"/>
                <w:szCs w:val="22"/>
                <w:lang w:val="en-GB"/>
              </w:rPr>
            </w:pPr>
          </w:p>
          <w:p w14:paraId="416DDDE1" w14:textId="3BEDB584" w:rsidR="002A2E4F" w:rsidRPr="008B54F5" w:rsidRDefault="00EB1A3B"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 xml:space="preserve">Digital </w:t>
            </w:r>
            <w:r w:rsidR="005368D6" w:rsidRPr="008B54F5">
              <w:rPr>
                <w:rFonts w:ascii="Helvetica" w:hAnsi="Helvetica" w:cs="Arial"/>
                <w:iCs/>
                <w:color w:val="auto"/>
                <w:sz w:val="22"/>
                <w:lang w:val="en-GB"/>
              </w:rPr>
              <w:t>approaches</w:t>
            </w:r>
          </w:p>
        </w:tc>
        <w:tc>
          <w:tcPr>
            <w:tcW w:w="3168" w:type="pct"/>
          </w:tcPr>
          <w:p w14:paraId="22F2B5FD" w14:textId="328952D9" w:rsidR="002F7BB1" w:rsidRPr="008B54F5" w:rsidRDefault="002F7BB1" w:rsidP="002F7BB1">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A platform for digital information events! Something like that. Of course, it can also collect data.” (D12)</w:t>
            </w:r>
          </w:p>
          <w:p w14:paraId="543C6F78" w14:textId="77777777" w:rsidR="002F7BB1" w:rsidRPr="008B54F5" w:rsidRDefault="002F7BB1" w:rsidP="002F7BB1">
            <w:pPr>
              <w:pStyle w:val="JPHP42tablebody"/>
              <w:spacing w:line="240" w:lineRule="atLeast"/>
              <w:jc w:val="left"/>
              <w:rPr>
                <w:rFonts w:ascii="Helvetica" w:hAnsi="Helvetica" w:cs="Arial"/>
                <w:iCs/>
                <w:color w:val="auto"/>
                <w:sz w:val="22"/>
                <w:lang w:val="en-GB"/>
              </w:rPr>
            </w:pPr>
          </w:p>
          <w:p w14:paraId="2D8D3027" w14:textId="77777777" w:rsidR="002F7BB1" w:rsidRPr="008B54F5" w:rsidRDefault="002F7BB1" w:rsidP="002F7BB1">
            <w:pPr>
              <w:pStyle w:val="JPHP42tablebody"/>
              <w:spacing w:line="240" w:lineRule="atLeast"/>
              <w:jc w:val="left"/>
              <w:rPr>
                <w:rFonts w:ascii="Helvetica" w:hAnsi="Helvetica" w:cs="Arial"/>
                <w:iCs/>
                <w:color w:val="auto"/>
                <w:sz w:val="22"/>
                <w:lang w:val="en-GB"/>
              </w:rPr>
            </w:pPr>
            <w:r w:rsidRPr="008B54F5">
              <w:rPr>
                <w:rFonts w:ascii="Helvetica" w:hAnsi="Helvetica" w:cs="Arial"/>
                <w:iCs/>
                <w:color w:val="auto"/>
                <w:sz w:val="22"/>
                <w:lang w:val="en-GB"/>
              </w:rPr>
              <w:t>“This will be an offer for telephone digital care for therapy support.” (D4)</w:t>
            </w:r>
          </w:p>
          <w:p w14:paraId="1C7D0EAE" w14:textId="77777777" w:rsidR="002F7BB1" w:rsidRPr="008B54F5" w:rsidRDefault="002F7BB1" w:rsidP="002F7BB1">
            <w:pPr>
              <w:pStyle w:val="JPHP42tablebody"/>
              <w:spacing w:line="240" w:lineRule="atLeast"/>
              <w:jc w:val="left"/>
              <w:rPr>
                <w:rFonts w:ascii="Helvetica" w:hAnsi="Helvetica" w:cs="Arial"/>
                <w:iCs/>
                <w:color w:val="auto"/>
                <w:sz w:val="22"/>
                <w:lang w:val="en-GB"/>
              </w:rPr>
            </w:pPr>
          </w:p>
          <w:p w14:paraId="441C4A47" w14:textId="04A8D9C5" w:rsidR="002A2E4F" w:rsidRPr="008B54F5" w:rsidRDefault="002F7BB1" w:rsidP="002F7BB1">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I think that’s what diabetology practices are doing now. Digital telemedicine, semi-telephone support! I think that’s very good.” (D48)</w:t>
            </w:r>
          </w:p>
        </w:tc>
      </w:tr>
      <w:tr w:rsidR="008B54F5" w:rsidRPr="008B54F5" w14:paraId="08DD8DBA" w14:textId="77777777" w:rsidTr="003B75D2">
        <w:tc>
          <w:tcPr>
            <w:tcW w:w="550" w:type="pct"/>
            <w:vMerge/>
          </w:tcPr>
          <w:p w14:paraId="019DC0D4" w14:textId="77777777" w:rsidR="002A2E4F" w:rsidRPr="008B54F5" w:rsidRDefault="002A2E4F" w:rsidP="003B6410">
            <w:pPr>
              <w:pStyle w:val="JPHP42tablebody"/>
              <w:spacing w:line="240" w:lineRule="atLeast"/>
              <w:jc w:val="left"/>
              <w:rPr>
                <w:color w:val="auto"/>
                <w:sz w:val="22"/>
                <w:szCs w:val="22"/>
                <w:lang w:val="en-GB"/>
              </w:rPr>
            </w:pPr>
          </w:p>
        </w:tc>
        <w:tc>
          <w:tcPr>
            <w:tcW w:w="667" w:type="pct"/>
            <w:vMerge/>
          </w:tcPr>
          <w:p w14:paraId="1BFB478E" w14:textId="77777777" w:rsidR="002A2E4F" w:rsidRPr="008B54F5" w:rsidRDefault="002A2E4F" w:rsidP="003B6410">
            <w:pPr>
              <w:pStyle w:val="JPHP42tablebody"/>
              <w:spacing w:line="240" w:lineRule="atLeast"/>
              <w:jc w:val="left"/>
              <w:rPr>
                <w:color w:val="auto"/>
                <w:sz w:val="22"/>
                <w:szCs w:val="22"/>
                <w:lang w:val="en-GB"/>
              </w:rPr>
            </w:pPr>
          </w:p>
        </w:tc>
        <w:tc>
          <w:tcPr>
            <w:tcW w:w="615" w:type="pct"/>
          </w:tcPr>
          <w:p w14:paraId="11F4D175" w14:textId="77777777" w:rsidR="002A2E4F" w:rsidRPr="008B54F5" w:rsidRDefault="002A2E4F" w:rsidP="003B6410">
            <w:pPr>
              <w:pStyle w:val="JPHP42tablebody"/>
              <w:spacing w:line="240" w:lineRule="atLeast"/>
              <w:jc w:val="left"/>
              <w:rPr>
                <w:color w:val="auto"/>
                <w:sz w:val="22"/>
                <w:szCs w:val="22"/>
                <w:lang w:val="en-GB"/>
              </w:rPr>
            </w:pPr>
          </w:p>
          <w:p w14:paraId="78141D53" w14:textId="57AA31DA" w:rsidR="002A2E4F" w:rsidRPr="008B54F5" w:rsidRDefault="00EB1A3B" w:rsidP="003B6410">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Lack of experts</w:t>
            </w:r>
          </w:p>
        </w:tc>
        <w:tc>
          <w:tcPr>
            <w:tcW w:w="3168" w:type="pct"/>
          </w:tcPr>
          <w:p w14:paraId="6CFA6E86" w14:textId="77777777" w:rsidR="000159A6" w:rsidRPr="008B54F5" w:rsidRDefault="000159A6" w:rsidP="000159A6">
            <w:pPr>
              <w:pStyle w:val="JPHP42tablebody"/>
              <w:spacing w:line="240" w:lineRule="atLeast"/>
              <w:jc w:val="left"/>
              <w:rPr>
                <w:rFonts w:ascii="Helvetica" w:hAnsi="Helvetica" w:cs="Arial"/>
                <w:iCs/>
                <w:color w:val="auto"/>
                <w:sz w:val="22"/>
                <w:lang w:val="en-GB"/>
              </w:rPr>
            </w:pPr>
          </w:p>
          <w:p w14:paraId="38A0B8C7" w14:textId="5E6EFE38" w:rsidR="002A2E4F" w:rsidRPr="008B54F5" w:rsidRDefault="000159A6" w:rsidP="000159A6">
            <w:pPr>
              <w:pStyle w:val="JPHP42tablebody"/>
              <w:spacing w:line="240" w:lineRule="atLeast"/>
              <w:jc w:val="left"/>
              <w:rPr>
                <w:color w:val="auto"/>
                <w:sz w:val="22"/>
                <w:szCs w:val="22"/>
                <w:lang w:val="en-GB"/>
              </w:rPr>
            </w:pPr>
            <w:r w:rsidRPr="008B54F5">
              <w:rPr>
                <w:rFonts w:ascii="Helvetica" w:hAnsi="Helvetica" w:cs="Arial"/>
                <w:iCs/>
                <w:color w:val="auto"/>
                <w:sz w:val="22"/>
                <w:lang w:val="en-GB"/>
              </w:rPr>
              <w:t>“Well, all I heard was that they [diabetologists] are very hard to get. They exist, but they’re few and far between and in high demand.” (D37)</w:t>
            </w:r>
            <w:bookmarkStart w:id="0" w:name="_GoBack"/>
            <w:bookmarkEnd w:id="0"/>
          </w:p>
        </w:tc>
      </w:tr>
    </w:tbl>
    <w:p w14:paraId="3692CD78" w14:textId="77777777" w:rsidR="002A2E4F" w:rsidRPr="008B54F5" w:rsidRDefault="002A2E4F" w:rsidP="003B6410">
      <w:pPr>
        <w:pStyle w:val="JPHP42tablebody"/>
        <w:spacing w:line="240" w:lineRule="atLeast"/>
        <w:jc w:val="left"/>
        <w:rPr>
          <w:color w:val="auto"/>
          <w:sz w:val="22"/>
          <w:szCs w:val="22"/>
          <w:lang w:val="en-GB"/>
        </w:rPr>
      </w:pPr>
    </w:p>
    <w:p w14:paraId="38E15793" w14:textId="77777777" w:rsidR="002A2E4F" w:rsidRPr="008B54F5" w:rsidRDefault="002A2E4F" w:rsidP="003B6410">
      <w:pPr>
        <w:pStyle w:val="JPHP42tablebody"/>
        <w:spacing w:line="240" w:lineRule="atLeast"/>
        <w:jc w:val="left"/>
        <w:rPr>
          <w:color w:val="auto"/>
          <w:sz w:val="22"/>
          <w:szCs w:val="22"/>
          <w:lang w:val="en-GB"/>
        </w:rPr>
      </w:pPr>
    </w:p>
    <w:p w14:paraId="535C06AA" w14:textId="657D6D57" w:rsidR="002A2E4F" w:rsidRPr="008B54F5" w:rsidRDefault="002A2E4F" w:rsidP="003B6410">
      <w:pPr>
        <w:pStyle w:val="JPHP42tablebody"/>
        <w:spacing w:line="240" w:lineRule="atLeast"/>
        <w:jc w:val="left"/>
        <w:rPr>
          <w:color w:val="auto"/>
          <w:sz w:val="22"/>
          <w:szCs w:val="22"/>
          <w:lang w:val="en-GB"/>
        </w:rPr>
      </w:pPr>
    </w:p>
    <w:p w14:paraId="0C787876" w14:textId="77777777" w:rsidR="002A2E4F" w:rsidRPr="008B54F5" w:rsidRDefault="002A2E4F" w:rsidP="003B6410">
      <w:pPr>
        <w:pStyle w:val="JPHP42tablebody"/>
        <w:spacing w:line="240" w:lineRule="atLeast"/>
        <w:jc w:val="left"/>
        <w:rPr>
          <w:color w:val="auto"/>
          <w:sz w:val="22"/>
          <w:szCs w:val="22"/>
          <w:lang w:val="en-GB"/>
        </w:rPr>
      </w:pPr>
    </w:p>
    <w:p w14:paraId="38B8CC58" w14:textId="05D686F7" w:rsidR="002A2E4F" w:rsidRPr="008B54F5" w:rsidRDefault="002A2E4F" w:rsidP="003B6410">
      <w:pPr>
        <w:pStyle w:val="JPHP42tablebody"/>
        <w:spacing w:line="240" w:lineRule="atLeast"/>
        <w:jc w:val="left"/>
        <w:rPr>
          <w:color w:val="auto"/>
          <w:lang w:val="en-GB"/>
        </w:rPr>
      </w:pPr>
    </w:p>
    <w:p w14:paraId="248412DA" w14:textId="77777777" w:rsidR="002A2E4F" w:rsidRPr="008B54F5" w:rsidRDefault="002A2E4F" w:rsidP="003B6410">
      <w:pPr>
        <w:pStyle w:val="JPHP42tablebody"/>
        <w:spacing w:line="240" w:lineRule="atLeast"/>
        <w:jc w:val="left"/>
        <w:rPr>
          <w:color w:val="auto"/>
          <w:lang w:val="en-GB"/>
        </w:rPr>
      </w:pPr>
    </w:p>
    <w:sectPr w:rsidR="002A2E4F" w:rsidRPr="008B54F5" w:rsidSect="008B54F5">
      <w:headerReference w:type="even" r:id="rId8"/>
      <w:headerReference w:type="default" r:id="rId9"/>
      <w:footerReference w:type="even" r:id="rId10"/>
      <w:footerReference w:type="default" r:id="rId11"/>
      <w:headerReference w:type="first" r:id="rId12"/>
      <w:pgSz w:w="11906" w:h="16838" w:code="9"/>
      <w:pgMar w:top="1077" w:right="1531" w:bottom="1418" w:left="1531" w:header="714" w:footer="851" w:gutter="0"/>
      <w:pgNumType w:start="1"/>
      <w:cols w:space="425"/>
      <w:docGrid w:type="linesAndChar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155FDE" w14:textId="77777777" w:rsidR="00722212" w:rsidRDefault="00722212">
      <w:pPr>
        <w:spacing w:line="240" w:lineRule="auto"/>
      </w:pPr>
      <w:r>
        <w:separator/>
      </w:r>
    </w:p>
  </w:endnote>
  <w:endnote w:type="continuationSeparator" w:id="0">
    <w:p w14:paraId="2B6D5F09" w14:textId="77777777" w:rsidR="00722212" w:rsidRDefault="0072221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69745648"/>
      <w:docPartObj>
        <w:docPartGallery w:val="Page Numbers (Bottom of Page)"/>
        <w:docPartUnique/>
      </w:docPartObj>
    </w:sdtPr>
    <w:sdtEndPr>
      <w:rPr>
        <w:rStyle w:val="PageNumber"/>
      </w:rPr>
    </w:sdtEndPr>
    <w:sdtContent>
      <w:p w14:paraId="32E6ABD7" w14:textId="022CB434" w:rsidR="00205A73" w:rsidRDefault="00205A73" w:rsidP="003B75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183644" w14:textId="77777777" w:rsidR="00205A73" w:rsidRDefault="00205A73" w:rsidP="00205A7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97317605"/>
      <w:docPartObj>
        <w:docPartGallery w:val="Page Numbers (Bottom of Page)"/>
        <w:docPartUnique/>
      </w:docPartObj>
    </w:sdtPr>
    <w:sdtEndPr>
      <w:rPr>
        <w:rStyle w:val="PageNumber"/>
      </w:rPr>
    </w:sdtEndPr>
    <w:sdtContent>
      <w:p w14:paraId="4A733177" w14:textId="1E141083" w:rsidR="003B75D2" w:rsidRDefault="003B75D2" w:rsidP="000E1A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B54F5">
          <w:rPr>
            <w:rStyle w:val="PageNumber"/>
            <w:noProof/>
          </w:rPr>
          <w:t>1</w:t>
        </w:r>
        <w:r>
          <w:rPr>
            <w:rStyle w:val="PageNumber"/>
          </w:rPr>
          <w:fldChar w:fldCharType="end"/>
        </w:r>
      </w:p>
    </w:sdtContent>
  </w:sdt>
  <w:p w14:paraId="2BB9A891" w14:textId="32E88291" w:rsidR="00205A73" w:rsidRDefault="00205A73" w:rsidP="003B75D2">
    <w:pPr>
      <w:pStyle w:val="Footer"/>
      <w:framePr w:wrap="none" w:vAnchor="text" w:hAnchor="margin" w:xAlign="right" w:y="1"/>
      <w:ind w:right="360"/>
      <w:rPr>
        <w:rStyle w:val="PageNumber"/>
      </w:rPr>
    </w:pPr>
  </w:p>
  <w:p w14:paraId="15DCF5DE" w14:textId="77777777" w:rsidR="00EA197F" w:rsidRPr="00590BF9" w:rsidRDefault="00EA197F" w:rsidP="00205A73">
    <w:pPr>
      <w:pStyle w:val="Footer"/>
      <w:spacing w:line="240" w:lineRule="auto"/>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6F8A60" w14:textId="77777777" w:rsidR="00722212" w:rsidRDefault="00722212">
      <w:pPr>
        <w:spacing w:line="240" w:lineRule="auto"/>
      </w:pPr>
      <w:r>
        <w:separator/>
      </w:r>
    </w:p>
  </w:footnote>
  <w:footnote w:type="continuationSeparator" w:id="0">
    <w:p w14:paraId="413903D2" w14:textId="77777777" w:rsidR="00722212" w:rsidRDefault="00722212">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43312C" w14:textId="77777777" w:rsidR="00EA197F" w:rsidRDefault="00EA197F" w:rsidP="00E90986">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CC0771" w14:textId="79378315" w:rsidR="00DE71D7" w:rsidRDefault="00DE71D7" w:rsidP="00DE71D7">
    <w:pPr>
      <w:pStyle w:val="Header"/>
      <w:jc w:val="left"/>
    </w:pPr>
    <w:r>
      <w:rPr>
        <w:noProof/>
        <w:lang w:val="en-IN" w:eastAsia="en-IN"/>
      </w:rPr>
      <w:drawing>
        <wp:inline distT="0" distB="0" distL="0" distR="0" wp14:anchorId="61ACAB12" wp14:editId="382BC7DA">
          <wp:extent cx="1671534" cy="445477"/>
          <wp:effectExtent l="0" t="0" r="5080" b="0"/>
          <wp:docPr id="7" name="Picture 7"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JPHP logo.png"/>
                  <pic:cNvPicPr/>
                </pic:nvPicPr>
                <pic:blipFill>
                  <a:blip r:embed="rId1">
                    <a:extLst>
                      <a:ext uri="{28A0092B-C50C-407E-A947-70E740481C1C}">
                        <a14:useLocalDpi xmlns:a14="http://schemas.microsoft.com/office/drawing/2010/main" val="0"/>
                      </a:ext>
                    </a:extLst>
                  </a:blip>
                  <a:stretch>
                    <a:fillRect/>
                  </a:stretch>
                </pic:blipFill>
                <pic:spPr>
                  <a:xfrm>
                    <a:off x="0" y="0"/>
                    <a:ext cx="1815231" cy="483773"/>
                  </a:xfrm>
                  <a:prstGeom prst="rect">
                    <a:avLst/>
                  </a:prstGeom>
                </pic:spPr>
              </pic:pic>
            </a:graphicData>
          </a:graphic>
        </wp:inline>
      </w:drawing>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539823" w14:textId="74239789" w:rsidR="00DE71D7" w:rsidRDefault="00DE71D7" w:rsidP="00DE71D7">
    <w:pPr>
      <w:pStyle w:val="Header"/>
      <w:jc w:val="left"/>
    </w:pPr>
    <w:r>
      <w:rPr>
        <w:noProof/>
        <w:lang w:val="en-IN" w:eastAsia="en-IN"/>
      </w:rPr>
      <w:drawing>
        <wp:inline distT="0" distB="0" distL="0" distR="0" wp14:anchorId="14795D94" wp14:editId="0F07C585">
          <wp:extent cx="1671534" cy="445477"/>
          <wp:effectExtent l="0" t="0" r="5080" b="0"/>
          <wp:docPr id="8" name="Picture 8"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JPHP logo.png"/>
                  <pic:cNvPicPr/>
                </pic:nvPicPr>
                <pic:blipFill>
                  <a:blip r:embed="rId1">
                    <a:extLst>
                      <a:ext uri="{28A0092B-C50C-407E-A947-70E740481C1C}">
                        <a14:useLocalDpi xmlns:a14="http://schemas.microsoft.com/office/drawing/2010/main" val="0"/>
                      </a:ext>
                    </a:extLst>
                  </a:blip>
                  <a:stretch>
                    <a:fillRect/>
                  </a:stretch>
                </pic:blipFill>
                <pic:spPr>
                  <a:xfrm>
                    <a:off x="0" y="0"/>
                    <a:ext cx="1815231" cy="483773"/>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846477"/>
    <w:multiLevelType w:val="hybridMultilevel"/>
    <w:tmpl w:val="EAD6C06C"/>
    <w:lvl w:ilvl="0" w:tplc="04090001">
      <w:start w:val="1"/>
      <w:numFmt w:val="bullet"/>
      <w:lvlText w:val=""/>
      <w:lvlJc w:val="left"/>
      <w:pPr>
        <w:ind w:left="835" w:hanging="360"/>
      </w:pPr>
      <w:rPr>
        <w:rFonts w:ascii="Symbol" w:hAnsi="Symbol" w:hint="default"/>
      </w:rPr>
    </w:lvl>
    <w:lvl w:ilvl="1" w:tplc="04090003" w:tentative="1">
      <w:start w:val="1"/>
      <w:numFmt w:val="bullet"/>
      <w:lvlText w:val="o"/>
      <w:lvlJc w:val="left"/>
      <w:pPr>
        <w:ind w:left="1555" w:hanging="360"/>
      </w:pPr>
      <w:rPr>
        <w:rFonts w:ascii="Courier New" w:hAnsi="Courier New" w:cs="Courier New" w:hint="default"/>
      </w:rPr>
    </w:lvl>
    <w:lvl w:ilvl="2" w:tplc="04090005" w:tentative="1">
      <w:start w:val="1"/>
      <w:numFmt w:val="bullet"/>
      <w:lvlText w:val=""/>
      <w:lvlJc w:val="left"/>
      <w:pPr>
        <w:ind w:left="2275" w:hanging="360"/>
      </w:pPr>
      <w:rPr>
        <w:rFonts w:ascii="Wingdings" w:hAnsi="Wingdings" w:hint="default"/>
      </w:rPr>
    </w:lvl>
    <w:lvl w:ilvl="3" w:tplc="04090001" w:tentative="1">
      <w:start w:val="1"/>
      <w:numFmt w:val="bullet"/>
      <w:lvlText w:val=""/>
      <w:lvlJc w:val="left"/>
      <w:pPr>
        <w:ind w:left="2995" w:hanging="360"/>
      </w:pPr>
      <w:rPr>
        <w:rFonts w:ascii="Symbol" w:hAnsi="Symbol" w:hint="default"/>
      </w:rPr>
    </w:lvl>
    <w:lvl w:ilvl="4" w:tplc="04090003" w:tentative="1">
      <w:start w:val="1"/>
      <w:numFmt w:val="bullet"/>
      <w:lvlText w:val="o"/>
      <w:lvlJc w:val="left"/>
      <w:pPr>
        <w:ind w:left="3715" w:hanging="360"/>
      </w:pPr>
      <w:rPr>
        <w:rFonts w:ascii="Courier New" w:hAnsi="Courier New" w:cs="Courier New" w:hint="default"/>
      </w:rPr>
    </w:lvl>
    <w:lvl w:ilvl="5" w:tplc="04090005" w:tentative="1">
      <w:start w:val="1"/>
      <w:numFmt w:val="bullet"/>
      <w:lvlText w:val=""/>
      <w:lvlJc w:val="left"/>
      <w:pPr>
        <w:ind w:left="4435" w:hanging="360"/>
      </w:pPr>
      <w:rPr>
        <w:rFonts w:ascii="Wingdings" w:hAnsi="Wingdings" w:hint="default"/>
      </w:rPr>
    </w:lvl>
    <w:lvl w:ilvl="6" w:tplc="04090001" w:tentative="1">
      <w:start w:val="1"/>
      <w:numFmt w:val="bullet"/>
      <w:lvlText w:val=""/>
      <w:lvlJc w:val="left"/>
      <w:pPr>
        <w:ind w:left="5155" w:hanging="360"/>
      </w:pPr>
      <w:rPr>
        <w:rFonts w:ascii="Symbol" w:hAnsi="Symbol" w:hint="default"/>
      </w:rPr>
    </w:lvl>
    <w:lvl w:ilvl="7" w:tplc="04090003" w:tentative="1">
      <w:start w:val="1"/>
      <w:numFmt w:val="bullet"/>
      <w:lvlText w:val="o"/>
      <w:lvlJc w:val="left"/>
      <w:pPr>
        <w:ind w:left="5875" w:hanging="360"/>
      </w:pPr>
      <w:rPr>
        <w:rFonts w:ascii="Courier New" w:hAnsi="Courier New" w:cs="Courier New" w:hint="default"/>
      </w:rPr>
    </w:lvl>
    <w:lvl w:ilvl="8" w:tplc="04090005" w:tentative="1">
      <w:start w:val="1"/>
      <w:numFmt w:val="bullet"/>
      <w:lvlText w:val=""/>
      <w:lvlJc w:val="left"/>
      <w:pPr>
        <w:ind w:left="6595" w:hanging="360"/>
      </w:pPr>
      <w:rPr>
        <w:rFonts w:ascii="Wingdings" w:hAnsi="Wingdings" w:hint="default"/>
      </w:rPr>
    </w:lvl>
  </w:abstractNum>
  <w:abstractNum w:abstractNumId="1" w15:restartNumberingAfterBreak="0">
    <w:nsid w:val="09F94B92"/>
    <w:multiLevelType w:val="hybridMultilevel"/>
    <w:tmpl w:val="C46E5072"/>
    <w:lvl w:ilvl="0" w:tplc="0409000F">
      <w:start w:val="1"/>
      <w:numFmt w:val="decimal"/>
      <w:lvlText w:val="%1."/>
      <w:lvlJc w:val="left"/>
      <w:pPr>
        <w:ind w:left="1245" w:hanging="360"/>
      </w:pPr>
    </w:lvl>
    <w:lvl w:ilvl="1" w:tplc="04090019" w:tentative="1">
      <w:start w:val="1"/>
      <w:numFmt w:val="lowerLetter"/>
      <w:lvlText w:val="%2."/>
      <w:lvlJc w:val="left"/>
      <w:pPr>
        <w:ind w:left="1965" w:hanging="360"/>
      </w:pPr>
    </w:lvl>
    <w:lvl w:ilvl="2" w:tplc="0409001B" w:tentative="1">
      <w:start w:val="1"/>
      <w:numFmt w:val="lowerRoman"/>
      <w:lvlText w:val="%3."/>
      <w:lvlJc w:val="right"/>
      <w:pPr>
        <w:ind w:left="2685" w:hanging="180"/>
      </w:pPr>
    </w:lvl>
    <w:lvl w:ilvl="3" w:tplc="0409000F" w:tentative="1">
      <w:start w:val="1"/>
      <w:numFmt w:val="decimal"/>
      <w:lvlText w:val="%4."/>
      <w:lvlJc w:val="left"/>
      <w:pPr>
        <w:ind w:left="3405" w:hanging="360"/>
      </w:pPr>
    </w:lvl>
    <w:lvl w:ilvl="4" w:tplc="04090019" w:tentative="1">
      <w:start w:val="1"/>
      <w:numFmt w:val="lowerLetter"/>
      <w:lvlText w:val="%5."/>
      <w:lvlJc w:val="left"/>
      <w:pPr>
        <w:ind w:left="4125" w:hanging="360"/>
      </w:pPr>
    </w:lvl>
    <w:lvl w:ilvl="5" w:tplc="0409001B" w:tentative="1">
      <w:start w:val="1"/>
      <w:numFmt w:val="lowerRoman"/>
      <w:lvlText w:val="%6."/>
      <w:lvlJc w:val="right"/>
      <w:pPr>
        <w:ind w:left="4845" w:hanging="180"/>
      </w:pPr>
    </w:lvl>
    <w:lvl w:ilvl="6" w:tplc="0409000F" w:tentative="1">
      <w:start w:val="1"/>
      <w:numFmt w:val="decimal"/>
      <w:lvlText w:val="%7."/>
      <w:lvlJc w:val="left"/>
      <w:pPr>
        <w:ind w:left="5565" w:hanging="360"/>
      </w:pPr>
    </w:lvl>
    <w:lvl w:ilvl="7" w:tplc="04090019" w:tentative="1">
      <w:start w:val="1"/>
      <w:numFmt w:val="lowerLetter"/>
      <w:lvlText w:val="%8."/>
      <w:lvlJc w:val="left"/>
      <w:pPr>
        <w:ind w:left="6285" w:hanging="360"/>
      </w:pPr>
    </w:lvl>
    <w:lvl w:ilvl="8" w:tplc="0409001B" w:tentative="1">
      <w:start w:val="1"/>
      <w:numFmt w:val="lowerRoman"/>
      <w:lvlText w:val="%9."/>
      <w:lvlJc w:val="right"/>
      <w:pPr>
        <w:ind w:left="7005" w:hanging="180"/>
      </w:pPr>
    </w:lvl>
  </w:abstractNum>
  <w:abstractNum w:abstractNumId="2" w15:restartNumberingAfterBreak="0">
    <w:nsid w:val="250A245F"/>
    <w:multiLevelType w:val="hybridMultilevel"/>
    <w:tmpl w:val="29E20A30"/>
    <w:lvl w:ilvl="0" w:tplc="1AF444CE">
      <w:start w:val="1"/>
      <w:numFmt w:val="decimal"/>
      <w:pStyle w:val="JPHP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4"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5" w15:restartNumberingAfterBreak="0">
    <w:nsid w:val="5AA94572"/>
    <w:multiLevelType w:val="hybridMultilevel"/>
    <w:tmpl w:val="C46E5072"/>
    <w:lvl w:ilvl="0" w:tplc="0409000F">
      <w:start w:val="1"/>
      <w:numFmt w:val="decimal"/>
      <w:lvlText w:val="%1."/>
      <w:lvlJc w:val="left"/>
      <w:pPr>
        <w:ind w:left="1245" w:hanging="360"/>
      </w:pPr>
    </w:lvl>
    <w:lvl w:ilvl="1" w:tplc="04090019" w:tentative="1">
      <w:start w:val="1"/>
      <w:numFmt w:val="lowerLetter"/>
      <w:lvlText w:val="%2."/>
      <w:lvlJc w:val="left"/>
      <w:pPr>
        <w:ind w:left="1965" w:hanging="360"/>
      </w:pPr>
    </w:lvl>
    <w:lvl w:ilvl="2" w:tplc="0409001B" w:tentative="1">
      <w:start w:val="1"/>
      <w:numFmt w:val="lowerRoman"/>
      <w:lvlText w:val="%3."/>
      <w:lvlJc w:val="right"/>
      <w:pPr>
        <w:ind w:left="2685" w:hanging="180"/>
      </w:pPr>
    </w:lvl>
    <w:lvl w:ilvl="3" w:tplc="0409000F" w:tentative="1">
      <w:start w:val="1"/>
      <w:numFmt w:val="decimal"/>
      <w:lvlText w:val="%4."/>
      <w:lvlJc w:val="left"/>
      <w:pPr>
        <w:ind w:left="3405" w:hanging="360"/>
      </w:pPr>
    </w:lvl>
    <w:lvl w:ilvl="4" w:tplc="04090019" w:tentative="1">
      <w:start w:val="1"/>
      <w:numFmt w:val="lowerLetter"/>
      <w:lvlText w:val="%5."/>
      <w:lvlJc w:val="left"/>
      <w:pPr>
        <w:ind w:left="4125" w:hanging="360"/>
      </w:pPr>
    </w:lvl>
    <w:lvl w:ilvl="5" w:tplc="0409001B" w:tentative="1">
      <w:start w:val="1"/>
      <w:numFmt w:val="lowerRoman"/>
      <w:lvlText w:val="%6."/>
      <w:lvlJc w:val="right"/>
      <w:pPr>
        <w:ind w:left="4845" w:hanging="180"/>
      </w:pPr>
    </w:lvl>
    <w:lvl w:ilvl="6" w:tplc="0409000F" w:tentative="1">
      <w:start w:val="1"/>
      <w:numFmt w:val="decimal"/>
      <w:lvlText w:val="%7."/>
      <w:lvlJc w:val="left"/>
      <w:pPr>
        <w:ind w:left="5565" w:hanging="360"/>
      </w:pPr>
    </w:lvl>
    <w:lvl w:ilvl="7" w:tplc="04090019" w:tentative="1">
      <w:start w:val="1"/>
      <w:numFmt w:val="lowerLetter"/>
      <w:lvlText w:val="%8."/>
      <w:lvlJc w:val="left"/>
      <w:pPr>
        <w:ind w:left="6285" w:hanging="360"/>
      </w:pPr>
    </w:lvl>
    <w:lvl w:ilvl="8" w:tplc="0409001B" w:tentative="1">
      <w:start w:val="1"/>
      <w:numFmt w:val="lowerRoman"/>
      <w:lvlText w:val="%9."/>
      <w:lvlJc w:val="right"/>
      <w:pPr>
        <w:ind w:left="7005" w:hanging="180"/>
      </w:pPr>
    </w:lvl>
  </w:abstractNum>
  <w:abstractNum w:abstractNumId="6" w15:restartNumberingAfterBreak="0">
    <w:nsid w:val="779854D7"/>
    <w:multiLevelType w:val="hybridMultilevel"/>
    <w:tmpl w:val="C46E5072"/>
    <w:lvl w:ilvl="0" w:tplc="0409000F">
      <w:start w:val="1"/>
      <w:numFmt w:val="decimal"/>
      <w:lvlText w:val="%1."/>
      <w:lvlJc w:val="left"/>
      <w:pPr>
        <w:ind w:left="1245" w:hanging="360"/>
      </w:pPr>
    </w:lvl>
    <w:lvl w:ilvl="1" w:tplc="04090019" w:tentative="1">
      <w:start w:val="1"/>
      <w:numFmt w:val="lowerLetter"/>
      <w:lvlText w:val="%2."/>
      <w:lvlJc w:val="left"/>
      <w:pPr>
        <w:ind w:left="1965" w:hanging="360"/>
      </w:pPr>
    </w:lvl>
    <w:lvl w:ilvl="2" w:tplc="0409001B" w:tentative="1">
      <w:start w:val="1"/>
      <w:numFmt w:val="lowerRoman"/>
      <w:lvlText w:val="%3."/>
      <w:lvlJc w:val="right"/>
      <w:pPr>
        <w:ind w:left="2685" w:hanging="180"/>
      </w:pPr>
    </w:lvl>
    <w:lvl w:ilvl="3" w:tplc="0409000F" w:tentative="1">
      <w:start w:val="1"/>
      <w:numFmt w:val="decimal"/>
      <w:lvlText w:val="%4."/>
      <w:lvlJc w:val="left"/>
      <w:pPr>
        <w:ind w:left="3405" w:hanging="360"/>
      </w:pPr>
    </w:lvl>
    <w:lvl w:ilvl="4" w:tplc="04090019" w:tentative="1">
      <w:start w:val="1"/>
      <w:numFmt w:val="lowerLetter"/>
      <w:lvlText w:val="%5."/>
      <w:lvlJc w:val="left"/>
      <w:pPr>
        <w:ind w:left="4125" w:hanging="360"/>
      </w:pPr>
    </w:lvl>
    <w:lvl w:ilvl="5" w:tplc="0409001B" w:tentative="1">
      <w:start w:val="1"/>
      <w:numFmt w:val="lowerRoman"/>
      <w:lvlText w:val="%6."/>
      <w:lvlJc w:val="right"/>
      <w:pPr>
        <w:ind w:left="4845" w:hanging="180"/>
      </w:pPr>
    </w:lvl>
    <w:lvl w:ilvl="6" w:tplc="0409000F" w:tentative="1">
      <w:start w:val="1"/>
      <w:numFmt w:val="decimal"/>
      <w:lvlText w:val="%7."/>
      <w:lvlJc w:val="left"/>
      <w:pPr>
        <w:ind w:left="5565" w:hanging="360"/>
      </w:pPr>
    </w:lvl>
    <w:lvl w:ilvl="7" w:tplc="04090019" w:tentative="1">
      <w:start w:val="1"/>
      <w:numFmt w:val="lowerLetter"/>
      <w:lvlText w:val="%8."/>
      <w:lvlJc w:val="left"/>
      <w:pPr>
        <w:ind w:left="6285" w:hanging="360"/>
      </w:pPr>
    </w:lvl>
    <w:lvl w:ilvl="8" w:tplc="0409001B" w:tentative="1">
      <w:start w:val="1"/>
      <w:numFmt w:val="lowerRoman"/>
      <w:lvlText w:val="%9."/>
      <w:lvlJc w:val="right"/>
      <w:pPr>
        <w:ind w:left="7005" w:hanging="180"/>
      </w:pPr>
    </w:lvl>
  </w:abstractNum>
  <w:abstractNum w:abstractNumId="7" w15:restartNumberingAfterBreak="0">
    <w:nsid w:val="7FDD234B"/>
    <w:multiLevelType w:val="hybridMultilevel"/>
    <w:tmpl w:val="5A82B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num>
  <w:num w:numId="6">
    <w:abstractNumId w:val="0"/>
  </w:num>
  <w:num w:numId="7">
    <w:abstractNumId w:val="7"/>
  </w:num>
  <w:num w:numId="8">
    <w:abstractNumId w:val="6"/>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removePersonalInformation/>
  <w:bordersDoNotSurroundHeader/>
  <w:bordersDoNotSurroundFooter/>
  <w:attachedTemplate r:id="rId1"/>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4925"/>
    <w:rsid w:val="000110D6"/>
    <w:rsid w:val="000159A6"/>
    <w:rsid w:val="00017514"/>
    <w:rsid w:val="0002554A"/>
    <w:rsid w:val="0003183D"/>
    <w:rsid w:val="00041937"/>
    <w:rsid w:val="0008521D"/>
    <w:rsid w:val="000902DA"/>
    <w:rsid w:val="000B4637"/>
    <w:rsid w:val="000B7C59"/>
    <w:rsid w:val="000C1C93"/>
    <w:rsid w:val="000C581F"/>
    <w:rsid w:val="000D13CB"/>
    <w:rsid w:val="000D4CAC"/>
    <w:rsid w:val="000D670F"/>
    <w:rsid w:val="000F7A1A"/>
    <w:rsid w:val="001020D4"/>
    <w:rsid w:val="00112B5C"/>
    <w:rsid w:val="00113A18"/>
    <w:rsid w:val="001228BC"/>
    <w:rsid w:val="001301BA"/>
    <w:rsid w:val="00166103"/>
    <w:rsid w:val="00167E61"/>
    <w:rsid w:val="00173DA9"/>
    <w:rsid w:val="00177995"/>
    <w:rsid w:val="00182D62"/>
    <w:rsid w:val="001957FA"/>
    <w:rsid w:val="001C2034"/>
    <w:rsid w:val="001C7D4A"/>
    <w:rsid w:val="001D41F9"/>
    <w:rsid w:val="001D5265"/>
    <w:rsid w:val="001E2AEB"/>
    <w:rsid w:val="001E6A42"/>
    <w:rsid w:val="001F0C32"/>
    <w:rsid w:val="001F3826"/>
    <w:rsid w:val="001F4D8B"/>
    <w:rsid w:val="001F53CA"/>
    <w:rsid w:val="001F5884"/>
    <w:rsid w:val="001F6279"/>
    <w:rsid w:val="001F6D18"/>
    <w:rsid w:val="001F78C2"/>
    <w:rsid w:val="00205A73"/>
    <w:rsid w:val="00205AC7"/>
    <w:rsid w:val="002336FA"/>
    <w:rsid w:val="00294C54"/>
    <w:rsid w:val="002A2E4F"/>
    <w:rsid w:val="002A4096"/>
    <w:rsid w:val="002B2E18"/>
    <w:rsid w:val="002C012F"/>
    <w:rsid w:val="002D00FF"/>
    <w:rsid w:val="002D57A5"/>
    <w:rsid w:val="002E5B6B"/>
    <w:rsid w:val="002F1A5E"/>
    <w:rsid w:val="002F7BB1"/>
    <w:rsid w:val="003034BE"/>
    <w:rsid w:val="0031467E"/>
    <w:rsid w:val="00326141"/>
    <w:rsid w:val="0032638C"/>
    <w:rsid w:val="003361E5"/>
    <w:rsid w:val="00345A65"/>
    <w:rsid w:val="00354C07"/>
    <w:rsid w:val="003663D4"/>
    <w:rsid w:val="00392E03"/>
    <w:rsid w:val="003938DA"/>
    <w:rsid w:val="003A070C"/>
    <w:rsid w:val="003B6410"/>
    <w:rsid w:val="003B75D2"/>
    <w:rsid w:val="003D399C"/>
    <w:rsid w:val="003D6343"/>
    <w:rsid w:val="003F3F06"/>
    <w:rsid w:val="003F4689"/>
    <w:rsid w:val="00401D30"/>
    <w:rsid w:val="00407587"/>
    <w:rsid w:val="00414B0C"/>
    <w:rsid w:val="00417958"/>
    <w:rsid w:val="00440B96"/>
    <w:rsid w:val="00442BDB"/>
    <w:rsid w:val="004560E4"/>
    <w:rsid w:val="0046726B"/>
    <w:rsid w:val="00472CB4"/>
    <w:rsid w:val="00472F28"/>
    <w:rsid w:val="00473B48"/>
    <w:rsid w:val="00483918"/>
    <w:rsid w:val="00491DCC"/>
    <w:rsid w:val="00493200"/>
    <w:rsid w:val="004A751A"/>
    <w:rsid w:val="004B5280"/>
    <w:rsid w:val="004C0FF9"/>
    <w:rsid w:val="004D5209"/>
    <w:rsid w:val="004D5A80"/>
    <w:rsid w:val="004D6B8D"/>
    <w:rsid w:val="004E21C7"/>
    <w:rsid w:val="004E22C5"/>
    <w:rsid w:val="004F3590"/>
    <w:rsid w:val="004F7333"/>
    <w:rsid w:val="00501013"/>
    <w:rsid w:val="00503130"/>
    <w:rsid w:val="00504F74"/>
    <w:rsid w:val="00514646"/>
    <w:rsid w:val="005368D6"/>
    <w:rsid w:val="00544245"/>
    <w:rsid w:val="005519E5"/>
    <w:rsid w:val="005832E2"/>
    <w:rsid w:val="00590FAD"/>
    <w:rsid w:val="005940DE"/>
    <w:rsid w:val="005B0E8A"/>
    <w:rsid w:val="005D1A22"/>
    <w:rsid w:val="005E29BA"/>
    <w:rsid w:val="005E6677"/>
    <w:rsid w:val="005E6D6F"/>
    <w:rsid w:val="005F1D57"/>
    <w:rsid w:val="005F2666"/>
    <w:rsid w:val="00601DCD"/>
    <w:rsid w:val="00614212"/>
    <w:rsid w:val="006211DD"/>
    <w:rsid w:val="0062160B"/>
    <w:rsid w:val="006348E3"/>
    <w:rsid w:val="00637DC5"/>
    <w:rsid w:val="00654552"/>
    <w:rsid w:val="00654847"/>
    <w:rsid w:val="00662E41"/>
    <w:rsid w:val="00692393"/>
    <w:rsid w:val="00695FC8"/>
    <w:rsid w:val="006A47C9"/>
    <w:rsid w:val="006B5E72"/>
    <w:rsid w:val="006E1E0B"/>
    <w:rsid w:val="006F21AC"/>
    <w:rsid w:val="006F7E54"/>
    <w:rsid w:val="00715EBB"/>
    <w:rsid w:val="00717221"/>
    <w:rsid w:val="00722212"/>
    <w:rsid w:val="007326DC"/>
    <w:rsid w:val="00732934"/>
    <w:rsid w:val="007407EA"/>
    <w:rsid w:val="00740EAC"/>
    <w:rsid w:val="007517FC"/>
    <w:rsid w:val="007542EC"/>
    <w:rsid w:val="0077434B"/>
    <w:rsid w:val="007A0755"/>
    <w:rsid w:val="007B3E14"/>
    <w:rsid w:val="007B41BC"/>
    <w:rsid w:val="007C3479"/>
    <w:rsid w:val="007C437A"/>
    <w:rsid w:val="007D1435"/>
    <w:rsid w:val="007E5A5B"/>
    <w:rsid w:val="00822D7B"/>
    <w:rsid w:val="00825DA1"/>
    <w:rsid w:val="00831946"/>
    <w:rsid w:val="008328E9"/>
    <w:rsid w:val="00837C4F"/>
    <w:rsid w:val="00861335"/>
    <w:rsid w:val="0086731B"/>
    <w:rsid w:val="00867578"/>
    <w:rsid w:val="008706D0"/>
    <w:rsid w:val="00876FEF"/>
    <w:rsid w:val="00886712"/>
    <w:rsid w:val="00893A4F"/>
    <w:rsid w:val="00896CB1"/>
    <w:rsid w:val="008B54F5"/>
    <w:rsid w:val="008C5CBF"/>
    <w:rsid w:val="008E3B5E"/>
    <w:rsid w:val="008F563D"/>
    <w:rsid w:val="009050C6"/>
    <w:rsid w:val="00930645"/>
    <w:rsid w:val="00930E59"/>
    <w:rsid w:val="009362F9"/>
    <w:rsid w:val="00974789"/>
    <w:rsid w:val="00985133"/>
    <w:rsid w:val="00987356"/>
    <w:rsid w:val="0099509C"/>
    <w:rsid w:val="00996759"/>
    <w:rsid w:val="009A52C8"/>
    <w:rsid w:val="009B73DD"/>
    <w:rsid w:val="009C4B8C"/>
    <w:rsid w:val="009C68FE"/>
    <w:rsid w:val="009D33CB"/>
    <w:rsid w:val="009D3DA1"/>
    <w:rsid w:val="009E57AB"/>
    <w:rsid w:val="009F274E"/>
    <w:rsid w:val="009F70E6"/>
    <w:rsid w:val="00A0003A"/>
    <w:rsid w:val="00A0136F"/>
    <w:rsid w:val="00A02301"/>
    <w:rsid w:val="00A0528E"/>
    <w:rsid w:val="00A146C0"/>
    <w:rsid w:val="00A41EC8"/>
    <w:rsid w:val="00A52013"/>
    <w:rsid w:val="00A64950"/>
    <w:rsid w:val="00A75232"/>
    <w:rsid w:val="00A829D6"/>
    <w:rsid w:val="00AA0556"/>
    <w:rsid w:val="00AC7D82"/>
    <w:rsid w:val="00AD51D5"/>
    <w:rsid w:val="00AE348C"/>
    <w:rsid w:val="00AF44C1"/>
    <w:rsid w:val="00B00E09"/>
    <w:rsid w:val="00B064A2"/>
    <w:rsid w:val="00B06823"/>
    <w:rsid w:val="00B130EF"/>
    <w:rsid w:val="00B4381B"/>
    <w:rsid w:val="00B44CDA"/>
    <w:rsid w:val="00B50D01"/>
    <w:rsid w:val="00B63ED2"/>
    <w:rsid w:val="00B6444F"/>
    <w:rsid w:val="00B72E51"/>
    <w:rsid w:val="00B76EFB"/>
    <w:rsid w:val="00B87BAF"/>
    <w:rsid w:val="00BB21CB"/>
    <w:rsid w:val="00BB442F"/>
    <w:rsid w:val="00BC4B08"/>
    <w:rsid w:val="00BE1E53"/>
    <w:rsid w:val="00BF294A"/>
    <w:rsid w:val="00BF437C"/>
    <w:rsid w:val="00C067B9"/>
    <w:rsid w:val="00C1332D"/>
    <w:rsid w:val="00C13470"/>
    <w:rsid w:val="00C176BE"/>
    <w:rsid w:val="00C243C9"/>
    <w:rsid w:val="00C375BE"/>
    <w:rsid w:val="00C37DCA"/>
    <w:rsid w:val="00C46C98"/>
    <w:rsid w:val="00C525CD"/>
    <w:rsid w:val="00C52EB5"/>
    <w:rsid w:val="00C607F2"/>
    <w:rsid w:val="00C639EA"/>
    <w:rsid w:val="00C82596"/>
    <w:rsid w:val="00C915AA"/>
    <w:rsid w:val="00C916DC"/>
    <w:rsid w:val="00C947AC"/>
    <w:rsid w:val="00CA4116"/>
    <w:rsid w:val="00CB11E6"/>
    <w:rsid w:val="00CC069B"/>
    <w:rsid w:val="00CC57CC"/>
    <w:rsid w:val="00CD0677"/>
    <w:rsid w:val="00CF5C9E"/>
    <w:rsid w:val="00D03B95"/>
    <w:rsid w:val="00D233D2"/>
    <w:rsid w:val="00D34137"/>
    <w:rsid w:val="00D37285"/>
    <w:rsid w:val="00D412C1"/>
    <w:rsid w:val="00D75394"/>
    <w:rsid w:val="00D77B43"/>
    <w:rsid w:val="00D87DBA"/>
    <w:rsid w:val="00D9268B"/>
    <w:rsid w:val="00DA6A9E"/>
    <w:rsid w:val="00DB5150"/>
    <w:rsid w:val="00DC62A3"/>
    <w:rsid w:val="00DC656A"/>
    <w:rsid w:val="00DD21C2"/>
    <w:rsid w:val="00DD5900"/>
    <w:rsid w:val="00DE45E9"/>
    <w:rsid w:val="00DE4B47"/>
    <w:rsid w:val="00DE71D7"/>
    <w:rsid w:val="00DF1DB0"/>
    <w:rsid w:val="00DF2091"/>
    <w:rsid w:val="00DF6584"/>
    <w:rsid w:val="00E01A12"/>
    <w:rsid w:val="00E037D6"/>
    <w:rsid w:val="00E04E7D"/>
    <w:rsid w:val="00E15DDF"/>
    <w:rsid w:val="00E35D7F"/>
    <w:rsid w:val="00E42CC6"/>
    <w:rsid w:val="00E544A7"/>
    <w:rsid w:val="00E634F1"/>
    <w:rsid w:val="00E65185"/>
    <w:rsid w:val="00E65A47"/>
    <w:rsid w:val="00E66088"/>
    <w:rsid w:val="00E755FF"/>
    <w:rsid w:val="00E77056"/>
    <w:rsid w:val="00E90986"/>
    <w:rsid w:val="00EA197F"/>
    <w:rsid w:val="00EA4925"/>
    <w:rsid w:val="00EB1A3B"/>
    <w:rsid w:val="00EB294E"/>
    <w:rsid w:val="00EB4F39"/>
    <w:rsid w:val="00EB5AED"/>
    <w:rsid w:val="00EC0365"/>
    <w:rsid w:val="00EC2099"/>
    <w:rsid w:val="00EE048D"/>
    <w:rsid w:val="00EE3E1C"/>
    <w:rsid w:val="00EF23E2"/>
    <w:rsid w:val="00EF58A4"/>
    <w:rsid w:val="00F005AA"/>
    <w:rsid w:val="00F00951"/>
    <w:rsid w:val="00F26205"/>
    <w:rsid w:val="00F3282B"/>
    <w:rsid w:val="00F35C92"/>
    <w:rsid w:val="00F55ADE"/>
    <w:rsid w:val="00F56209"/>
    <w:rsid w:val="00F75C42"/>
    <w:rsid w:val="00F76257"/>
    <w:rsid w:val="00F866E7"/>
    <w:rsid w:val="00F8700D"/>
    <w:rsid w:val="00F97336"/>
    <w:rsid w:val="00FA6084"/>
    <w:rsid w:val="00FA7440"/>
    <w:rsid w:val="00FB0D48"/>
    <w:rsid w:val="00FB5278"/>
    <w:rsid w:val="00FB5694"/>
    <w:rsid w:val="00FC0A9C"/>
    <w:rsid w:val="00FC6F6F"/>
    <w:rsid w:val="00FD4366"/>
    <w:rsid w:val="00FF17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0C2008D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726B"/>
    <w:pPr>
      <w:spacing w:line="340" w:lineRule="atLeast"/>
      <w:jc w:val="both"/>
    </w:pPr>
    <w:rPr>
      <w:rFonts w:ascii="Times New Roman" w:eastAsia="Times New Roman" w:hAnsi="Times New Roman"/>
      <w:color w:val="000000"/>
      <w:sz w:val="24"/>
      <w:lang w:eastAsia="de-DE"/>
    </w:rPr>
  </w:style>
  <w:style w:type="paragraph" w:styleId="Heading3">
    <w:name w:val="heading 3"/>
    <w:basedOn w:val="Normal"/>
    <w:link w:val="Heading3Char"/>
    <w:uiPriority w:val="9"/>
    <w:qFormat/>
    <w:rsid w:val="00715EBB"/>
    <w:pPr>
      <w:spacing w:before="100" w:beforeAutospacing="1" w:after="100" w:afterAutospacing="1" w:line="240" w:lineRule="auto"/>
      <w:jc w:val="left"/>
      <w:outlineLvl w:val="2"/>
    </w:pPr>
    <w:rPr>
      <w:b/>
      <w:bCs/>
      <w:color w:val="auto"/>
      <w:sz w:val="27"/>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PHP11articletype">
    <w:name w:val="JPHP_1.1_article_type"/>
    <w:basedOn w:val="JPHP31text"/>
    <w:next w:val="JPHP12title"/>
    <w:qFormat/>
    <w:rsid w:val="003D399C"/>
    <w:pPr>
      <w:spacing w:before="240" w:line="240" w:lineRule="auto"/>
      <w:ind w:firstLine="0"/>
      <w:jc w:val="left"/>
    </w:pPr>
    <w:rPr>
      <w:i/>
    </w:rPr>
  </w:style>
  <w:style w:type="paragraph" w:customStyle="1" w:styleId="JPHP12title">
    <w:name w:val="JPHP_1.2_title"/>
    <w:next w:val="JPHP13authornames"/>
    <w:qFormat/>
    <w:rsid w:val="003D399C"/>
    <w:pPr>
      <w:adjustRightInd w:val="0"/>
      <w:snapToGrid w:val="0"/>
      <w:spacing w:after="240" w:line="400" w:lineRule="exact"/>
    </w:pPr>
    <w:rPr>
      <w:rFonts w:ascii="Garamond" w:eastAsia="Times New Roman" w:hAnsi="Garamond"/>
      <w:b/>
      <w:snapToGrid w:val="0"/>
      <w:color w:val="000000"/>
      <w:sz w:val="36"/>
      <w:lang w:eastAsia="de-DE" w:bidi="en-US"/>
    </w:rPr>
  </w:style>
  <w:style w:type="paragraph" w:customStyle="1" w:styleId="JPHP13authornames">
    <w:name w:val="JPHP_1.3_authornames"/>
    <w:basedOn w:val="JPHP31text"/>
    <w:next w:val="JPHP14history"/>
    <w:qFormat/>
    <w:rsid w:val="003D399C"/>
    <w:pPr>
      <w:spacing w:after="120"/>
      <w:ind w:firstLine="0"/>
      <w:jc w:val="left"/>
    </w:pPr>
    <w:rPr>
      <w:b/>
      <w:snapToGrid/>
    </w:rPr>
  </w:style>
  <w:style w:type="paragraph" w:customStyle="1" w:styleId="JPHP14history">
    <w:name w:val="JPHP_1.4_history"/>
    <w:basedOn w:val="JPHP62Acknowledgments"/>
    <w:next w:val="Normal"/>
    <w:qFormat/>
    <w:rsid w:val="003D399C"/>
    <w:pPr>
      <w:ind w:left="113"/>
      <w:jc w:val="left"/>
    </w:pPr>
    <w:rPr>
      <w:snapToGrid/>
    </w:rPr>
  </w:style>
  <w:style w:type="paragraph" w:customStyle="1" w:styleId="JPHP16affiliation">
    <w:name w:val="JPHP_1.6_affiliation"/>
    <w:basedOn w:val="JPHP62Acknowledgments"/>
    <w:qFormat/>
    <w:rsid w:val="003D399C"/>
    <w:pPr>
      <w:spacing w:before="0"/>
      <w:ind w:left="311" w:hanging="198"/>
      <w:jc w:val="left"/>
    </w:pPr>
    <w:rPr>
      <w:snapToGrid/>
      <w:szCs w:val="18"/>
    </w:rPr>
  </w:style>
  <w:style w:type="paragraph" w:customStyle="1" w:styleId="JPHP17abstract">
    <w:name w:val="JPHP_1.7_abstract"/>
    <w:basedOn w:val="JPHP31text"/>
    <w:next w:val="JPHP18keywords"/>
    <w:qFormat/>
    <w:rsid w:val="003D399C"/>
    <w:pPr>
      <w:spacing w:before="240"/>
      <w:ind w:left="113" w:firstLine="0"/>
    </w:pPr>
    <w:rPr>
      <w:snapToGrid/>
    </w:rPr>
  </w:style>
  <w:style w:type="paragraph" w:customStyle="1" w:styleId="JPHP18keywords">
    <w:name w:val="JPHP_1.8_keywords"/>
    <w:basedOn w:val="JPHP31text"/>
    <w:next w:val="Normal"/>
    <w:qFormat/>
    <w:rsid w:val="003D399C"/>
    <w:pPr>
      <w:spacing w:before="240"/>
      <w:ind w:left="113" w:firstLine="0"/>
    </w:pPr>
  </w:style>
  <w:style w:type="paragraph" w:customStyle="1" w:styleId="JPHP19line">
    <w:name w:val="JPHP_1.9_line"/>
    <w:basedOn w:val="JPHP31text"/>
    <w:qFormat/>
    <w:rsid w:val="003D399C"/>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46726B"/>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46726B"/>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46726B"/>
    <w:pPr>
      <w:tabs>
        <w:tab w:val="center" w:pos="4153"/>
        <w:tab w:val="right" w:pos="8306"/>
      </w:tabs>
      <w:snapToGrid w:val="0"/>
      <w:spacing w:line="240" w:lineRule="atLeast"/>
    </w:pPr>
    <w:rPr>
      <w:sz w:val="18"/>
      <w:szCs w:val="18"/>
    </w:rPr>
  </w:style>
  <w:style w:type="character" w:customStyle="1" w:styleId="FooterChar">
    <w:name w:val="Footer Char"/>
    <w:link w:val="Footer"/>
    <w:uiPriority w:val="99"/>
    <w:rsid w:val="0046726B"/>
    <w:rPr>
      <w:rFonts w:ascii="Times New Roman" w:eastAsia="Times New Roman" w:hAnsi="Times New Roman" w:cs="Times New Roman"/>
      <w:color w:val="000000"/>
      <w:kern w:val="0"/>
      <w:sz w:val="18"/>
      <w:szCs w:val="18"/>
      <w:lang w:eastAsia="de-DE"/>
    </w:rPr>
  </w:style>
  <w:style w:type="paragraph" w:styleId="Header">
    <w:name w:val="header"/>
    <w:basedOn w:val="Normal"/>
    <w:link w:val="HeaderChar"/>
    <w:uiPriority w:val="99"/>
    <w:rsid w:val="0046726B"/>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link w:val="Header"/>
    <w:uiPriority w:val="99"/>
    <w:rsid w:val="0046726B"/>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rsid w:val="0046726B"/>
    <w:pPr>
      <w:adjustRightInd w:val="0"/>
      <w:snapToGrid w:val="0"/>
    </w:pPr>
    <w:rPr>
      <w:rFonts w:ascii="Palatino Linotype" w:eastAsia="Times New Roman" w:hAnsi="Palatino Linotype"/>
      <w:i/>
      <w:color w:val="000000"/>
      <w:sz w:val="24"/>
      <w:szCs w:val="22"/>
      <w:lang w:eastAsia="de-CH"/>
    </w:rPr>
  </w:style>
  <w:style w:type="paragraph" w:customStyle="1" w:styleId="JPHP32textnoindent">
    <w:name w:val="JPHP_3.2_text_no_indent"/>
    <w:basedOn w:val="JPHP31text"/>
    <w:qFormat/>
    <w:rsid w:val="0046726B"/>
    <w:pPr>
      <w:ind w:firstLine="0"/>
    </w:pPr>
  </w:style>
  <w:style w:type="paragraph" w:customStyle="1" w:styleId="JPHP33textspaceafter">
    <w:name w:val="JPHP_3.3_text_space_after"/>
    <w:basedOn w:val="JPHP31text"/>
    <w:qFormat/>
    <w:rsid w:val="0046726B"/>
    <w:pPr>
      <w:spacing w:after="240"/>
    </w:pPr>
  </w:style>
  <w:style w:type="paragraph" w:customStyle="1" w:styleId="JPHP34textspacebefore">
    <w:name w:val="JPHP_3.4_text_space_before"/>
    <w:basedOn w:val="JPHP31text"/>
    <w:qFormat/>
    <w:rsid w:val="0046726B"/>
    <w:pPr>
      <w:spacing w:before="240"/>
    </w:pPr>
  </w:style>
  <w:style w:type="paragraph" w:customStyle="1" w:styleId="MDPI35textbeforelist">
    <w:name w:val="MDPI_3.5_text_before_list"/>
    <w:basedOn w:val="JPHP31text"/>
    <w:rsid w:val="0046726B"/>
    <w:pPr>
      <w:spacing w:after="120"/>
    </w:pPr>
  </w:style>
  <w:style w:type="paragraph" w:customStyle="1" w:styleId="MDPI36textafterlist">
    <w:name w:val="MDPI_3.6_text_after_list"/>
    <w:basedOn w:val="JPHP31text"/>
    <w:rsid w:val="0046726B"/>
    <w:pPr>
      <w:spacing w:before="120"/>
    </w:pPr>
  </w:style>
  <w:style w:type="paragraph" w:customStyle="1" w:styleId="MDPI37itemize">
    <w:name w:val="MDPI_3.7_itemize"/>
    <w:basedOn w:val="JPHP31text"/>
    <w:rsid w:val="0046726B"/>
    <w:pPr>
      <w:numPr>
        <w:numId w:val="1"/>
      </w:numPr>
      <w:ind w:left="425" w:hanging="425"/>
    </w:pPr>
  </w:style>
  <w:style w:type="paragraph" w:customStyle="1" w:styleId="MDPI38bullet">
    <w:name w:val="MDPI_3.8_bullet"/>
    <w:basedOn w:val="JPHP31text"/>
    <w:rsid w:val="0046726B"/>
    <w:pPr>
      <w:numPr>
        <w:numId w:val="2"/>
      </w:numPr>
      <w:ind w:left="425" w:hanging="425"/>
    </w:pPr>
  </w:style>
  <w:style w:type="paragraph" w:customStyle="1" w:styleId="JPHP39equation">
    <w:name w:val="JPHP_3.9_equation"/>
    <w:basedOn w:val="JPHP31text"/>
    <w:qFormat/>
    <w:rsid w:val="0046726B"/>
    <w:pPr>
      <w:spacing w:before="120" w:after="120"/>
      <w:ind w:left="709" w:firstLine="0"/>
      <w:jc w:val="center"/>
    </w:pPr>
  </w:style>
  <w:style w:type="paragraph" w:customStyle="1" w:styleId="JPHP3aequationnumber">
    <w:name w:val="JPHP_3.a_equation_number"/>
    <w:basedOn w:val="JPHP31text"/>
    <w:qFormat/>
    <w:rsid w:val="0046726B"/>
    <w:pPr>
      <w:spacing w:before="120" w:after="120" w:line="240" w:lineRule="auto"/>
      <w:ind w:firstLine="0"/>
      <w:jc w:val="right"/>
    </w:pPr>
  </w:style>
  <w:style w:type="paragraph" w:customStyle="1" w:styleId="JPHP62Acknowledgments">
    <w:name w:val="JPHP_6.2_Acknowledgments"/>
    <w:qFormat/>
    <w:rsid w:val="003D399C"/>
    <w:pPr>
      <w:adjustRightInd w:val="0"/>
      <w:snapToGrid w:val="0"/>
      <w:spacing w:before="120" w:line="200" w:lineRule="atLeast"/>
      <w:jc w:val="both"/>
    </w:pPr>
    <w:rPr>
      <w:rFonts w:ascii="Garamond" w:eastAsia="Times New Roman" w:hAnsi="Garamond"/>
      <w:snapToGrid w:val="0"/>
      <w:color w:val="000000"/>
      <w:sz w:val="18"/>
      <w:lang w:eastAsia="de-DE" w:bidi="en-US"/>
    </w:rPr>
  </w:style>
  <w:style w:type="paragraph" w:customStyle="1" w:styleId="JPHP41tablecaption">
    <w:name w:val="JPHP_4.1_table_caption"/>
    <w:basedOn w:val="JPHP62Acknowledgments"/>
    <w:qFormat/>
    <w:rsid w:val="003D399C"/>
    <w:pPr>
      <w:spacing w:before="240" w:after="120" w:line="260" w:lineRule="atLeast"/>
      <w:ind w:left="425" w:right="425"/>
    </w:pPr>
    <w:rPr>
      <w:i/>
      <w:snapToGrid/>
      <w:szCs w:val="22"/>
    </w:rPr>
  </w:style>
  <w:style w:type="paragraph" w:customStyle="1" w:styleId="JPHP42tablebody">
    <w:name w:val="JPHP_4.2_table_body"/>
    <w:qFormat/>
    <w:rsid w:val="003D399C"/>
    <w:pPr>
      <w:adjustRightInd w:val="0"/>
      <w:snapToGrid w:val="0"/>
      <w:spacing w:line="260" w:lineRule="atLeast"/>
      <w:jc w:val="center"/>
    </w:pPr>
    <w:rPr>
      <w:rFonts w:ascii="Garamond" w:eastAsia="Times New Roman" w:hAnsi="Garamond"/>
      <w:snapToGrid w:val="0"/>
      <w:color w:val="000000"/>
      <w:lang w:eastAsia="de-DE" w:bidi="en-US"/>
    </w:rPr>
  </w:style>
  <w:style w:type="paragraph" w:customStyle="1" w:styleId="JPHP43tablefooter">
    <w:name w:val="JPHP_4.3_table_footer"/>
    <w:basedOn w:val="JPHP41tablecaption"/>
    <w:next w:val="JPHP31text"/>
    <w:qFormat/>
    <w:rsid w:val="0046726B"/>
    <w:pPr>
      <w:spacing w:before="0"/>
      <w:ind w:left="0" w:right="0"/>
    </w:pPr>
  </w:style>
  <w:style w:type="paragraph" w:customStyle="1" w:styleId="JPHP51figurecaption">
    <w:name w:val="JPHP_5.1_figure_caption"/>
    <w:basedOn w:val="JPHP62Acknowledgments"/>
    <w:qFormat/>
    <w:rsid w:val="003D399C"/>
    <w:pPr>
      <w:spacing w:after="240" w:line="260" w:lineRule="atLeast"/>
      <w:ind w:left="425" w:right="425"/>
    </w:pPr>
    <w:rPr>
      <w:snapToGrid/>
    </w:rPr>
  </w:style>
  <w:style w:type="paragraph" w:customStyle="1" w:styleId="JPHP52figure">
    <w:name w:val="JPHP_5.2_figure"/>
    <w:qFormat/>
    <w:rsid w:val="003D399C"/>
    <w:pPr>
      <w:jc w:val="center"/>
    </w:pPr>
    <w:rPr>
      <w:rFonts w:ascii="Garamond" w:eastAsia="Times New Roman" w:hAnsi="Garamond"/>
      <w:snapToGrid w:val="0"/>
      <w:color w:val="000000"/>
      <w:sz w:val="24"/>
      <w:lang w:eastAsia="de-DE" w:bidi="en-US"/>
    </w:rPr>
  </w:style>
  <w:style w:type="paragraph" w:customStyle="1" w:styleId="JPHP61Supplementary">
    <w:name w:val="JPHP_6.1_Supplementary"/>
    <w:basedOn w:val="JPHP62Acknowledgments"/>
    <w:qFormat/>
    <w:rsid w:val="003D399C"/>
    <w:pPr>
      <w:spacing w:before="240"/>
    </w:pPr>
    <w:rPr>
      <w:lang w:eastAsia="en-US"/>
    </w:rPr>
  </w:style>
  <w:style w:type="paragraph" w:customStyle="1" w:styleId="JPHP63AuthorContributions">
    <w:name w:val="JPHP_6.3_AuthorContributions"/>
    <w:basedOn w:val="JPHP62Acknowledgments"/>
    <w:qFormat/>
    <w:rsid w:val="0046726B"/>
    <w:rPr>
      <w:rFonts w:eastAsia="SimSun"/>
      <w:color w:val="auto"/>
      <w:lang w:eastAsia="en-US"/>
    </w:rPr>
  </w:style>
  <w:style w:type="paragraph" w:customStyle="1" w:styleId="MDPI64CoI">
    <w:name w:val="MDPI_6.4_CoI"/>
    <w:basedOn w:val="JPHP62Acknowledgments"/>
    <w:rsid w:val="0046726B"/>
  </w:style>
  <w:style w:type="paragraph" w:customStyle="1" w:styleId="JPHP81theorem">
    <w:name w:val="JPHP_8.1_theorem"/>
    <w:basedOn w:val="JPHP32textnoindent"/>
    <w:qFormat/>
    <w:rsid w:val="00DA6A9E"/>
    <w:rPr>
      <w:i/>
    </w:rPr>
  </w:style>
  <w:style w:type="paragraph" w:customStyle="1" w:styleId="MDPI82proof">
    <w:name w:val="MDPI_8.2_proof"/>
    <w:basedOn w:val="JPHP32textnoindent"/>
    <w:rsid w:val="0046726B"/>
  </w:style>
  <w:style w:type="paragraph" w:customStyle="1" w:styleId="MDPIfooterfirstpage">
    <w:name w:val="MDPI_footer_firstpage"/>
    <w:basedOn w:val="Normal"/>
    <w:rsid w:val="0046726B"/>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JPHP31text">
    <w:name w:val="JPHP_3.1_text"/>
    <w:qFormat/>
    <w:rsid w:val="006E1E0B"/>
    <w:pPr>
      <w:adjustRightInd w:val="0"/>
      <w:snapToGrid w:val="0"/>
      <w:spacing w:line="260" w:lineRule="atLeast"/>
      <w:ind w:firstLine="425"/>
      <w:jc w:val="both"/>
    </w:pPr>
    <w:rPr>
      <w:rFonts w:ascii="Garamond" w:eastAsia="Times New Roman" w:hAnsi="Garamond"/>
      <w:snapToGrid w:val="0"/>
      <w:color w:val="000000"/>
      <w:sz w:val="24"/>
      <w:szCs w:val="22"/>
      <w:lang w:eastAsia="de-DE" w:bidi="en-US"/>
    </w:rPr>
  </w:style>
  <w:style w:type="paragraph" w:customStyle="1" w:styleId="JPHP23heading3">
    <w:name w:val="JPHP_2.3_heading3"/>
    <w:basedOn w:val="JPHP31text"/>
    <w:qFormat/>
    <w:rsid w:val="003D399C"/>
    <w:pPr>
      <w:spacing w:before="240" w:after="120"/>
      <w:ind w:firstLine="0"/>
      <w:jc w:val="left"/>
      <w:outlineLvl w:val="2"/>
    </w:pPr>
  </w:style>
  <w:style w:type="paragraph" w:customStyle="1" w:styleId="JPHP21heading1">
    <w:name w:val="JPHP_2.1_heading1"/>
    <w:basedOn w:val="JPHP23heading3"/>
    <w:qFormat/>
    <w:rsid w:val="003D399C"/>
    <w:pPr>
      <w:outlineLvl w:val="0"/>
    </w:pPr>
    <w:rPr>
      <w:b/>
    </w:rPr>
  </w:style>
  <w:style w:type="paragraph" w:customStyle="1" w:styleId="JPHP22heading2">
    <w:name w:val="JPHP_2.2_heading2"/>
    <w:basedOn w:val="Normal"/>
    <w:qFormat/>
    <w:rsid w:val="003D399C"/>
    <w:pPr>
      <w:kinsoku w:val="0"/>
      <w:overflowPunct w:val="0"/>
      <w:autoSpaceDE w:val="0"/>
      <w:autoSpaceDN w:val="0"/>
      <w:adjustRightInd w:val="0"/>
      <w:snapToGrid w:val="0"/>
      <w:spacing w:before="240" w:after="120" w:line="260" w:lineRule="atLeast"/>
      <w:jc w:val="left"/>
      <w:outlineLvl w:val="1"/>
    </w:pPr>
    <w:rPr>
      <w:rFonts w:ascii="Garamond" w:hAnsi="Garamond"/>
      <w:i/>
      <w:noProof/>
      <w:snapToGrid w:val="0"/>
      <w:sz w:val="20"/>
      <w:szCs w:val="22"/>
      <w:lang w:bidi="en-US"/>
    </w:rPr>
  </w:style>
  <w:style w:type="paragraph" w:customStyle="1" w:styleId="JPHP71References">
    <w:name w:val="JPHP_7.1_References"/>
    <w:basedOn w:val="JPHP62Acknowledgments"/>
    <w:qFormat/>
    <w:rsid w:val="0046726B"/>
    <w:pPr>
      <w:numPr>
        <w:numId w:val="3"/>
      </w:numPr>
      <w:spacing w:before="0" w:line="260" w:lineRule="atLeast"/>
      <w:ind w:left="425" w:hanging="425"/>
    </w:pPr>
  </w:style>
  <w:style w:type="paragraph" w:styleId="BalloonText">
    <w:name w:val="Balloon Text"/>
    <w:basedOn w:val="Normal"/>
    <w:link w:val="BalloonTextChar"/>
    <w:uiPriority w:val="99"/>
    <w:semiHidden/>
    <w:unhideWhenUsed/>
    <w:rsid w:val="0046726B"/>
    <w:pPr>
      <w:spacing w:line="240" w:lineRule="auto"/>
    </w:pPr>
    <w:rPr>
      <w:sz w:val="18"/>
      <w:szCs w:val="18"/>
    </w:rPr>
  </w:style>
  <w:style w:type="character" w:customStyle="1" w:styleId="BalloonTextChar">
    <w:name w:val="Balloon Text Char"/>
    <w:link w:val="BalloonText"/>
    <w:uiPriority w:val="99"/>
    <w:semiHidden/>
    <w:rsid w:val="0046726B"/>
    <w:rPr>
      <w:rFonts w:ascii="Times New Roman" w:eastAsia="Times New Roman" w:hAnsi="Times New Roman" w:cs="Times New Roman"/>
      <w:color w:val="000000"/>
      <w:kern w:val="0"/>
      <w:sz w:val="18"/>
      <w:szCs w:val="18"/>
      <w:lang w:eastAsia="de-DE"/>
    </w:rPr>
  </w:style>
  <w:style w:type="character" w:styleId="LineNumber">
    <w:name w:val="line number"/>
    <w:basedOn w:val="DefaultParagraphFont"/>
    <w:uiPriority w:val="99"/>
    <w:semiHidden/>
    <w:unhideWhenUsed/>
    <w:rsid w:val="0046726B"/>
  </w:style>
  <w:style w:type="table" w:customStyle="1" w:styleId="MDPI41threelinetable">
    <w:name w:val="MDPI_4.1_three_line_table"/>
    <w:basedOn w:val="TableNormal"/>
    <w:uiPriority w:val="99"/>
    <w:rsid w:val="007D1435"/>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yperlink">
    <w:name w:val="Hyperlink"/>
    <w:uiPriority w:val="99"/>
    <w:unhideWhenUsed/>
    <w:rsid w:val="00FB0D48"/>
    <w:rPr>
      <w:color w:val="0563C1"/>
      <w:u w:val="single"/>
    </w:rPr>
  </w:style>
  <w:style w:type="character" w:customStyle="1" w:styleId="UnresolvedMention1">
    <w:name w:val="Unresolved Mention1"/>
    <w:uiPriority w:val="99"/>
    <w:semiHidden/>
    <w:unhideWhenUsed/>
    <w:rsid w:val="00C243C9"/>
    <w:rPr>
      <w:color w:val="605E5C"/>
      <w:shd w:val="clear" w:color="auto" w:fill="E1DFDD"/>
    </w:rPr>
  </w:style>
  <w:style w:type="table" w:styleId="PlainTable4">
    <w:name w:val="Plain Table 4"/>
    <w:basedOn w:val="TableNormal"/>
    <w:uiPriority w:val="44"/>
    <w:rsid w:val="00AE34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ListParagraph">
    <w:name w:val="List Paragraph"/>
    <w:basedOn w:val="Normal"/>
    <w:uiPriority w:val="34"/>
    <w:qFormat/>
    <w:rsid w:val="00B064A2"/>
    <w:pPr>
      <w:ind w:left="720"/>
      <w:contextualSpacing/>
    </w:pPr>
  </w:style>
  <w:style w:type="character" w:styleId="CommentReference">
    <w:name w:val="annotation reference"/>
    <w:basedOn w:val="DefaultParagraphFont"/>
    <w:uiPriority w:val="99"/>
    <w:semiHidden/>
    <w:unhideWhenUsed/>
    <w:rsid w:val="001C2034"/>
    <w:rPr>
      <w:sz w:val="16"/>
      <w:szCs w:val="16"/>
    </w:rPr>
  </w:style>
  <w:style w:type="paragraph" w:styleId="CommentText">
    <w:name w:val="annotation text"/>
    <w:basedOn w:val="Normal"/>
    <w:link w:val="CommentTextChar"/>
    <w:uiPriority w:val="99"/>
    <w:semiHidden/>
    <w:unhideWhenUsed/>
    <w:rsid w:val="001C2034"/>
    <w:pPr>
      <w:spacing w:line="240" w:lineRule="auto"/>
    </w:pPr>
    <w:rPr>
      <w:sz w:val="20"/>
    </w:rPr>
  </w:style>
  <w:style w:type="character" w:customStyle="1" w:styleId="CommentTextChar">
    <w:name w:val="Comment Text Char"/>
    <w:basedOn w:val="DefaultParagraphFont"/>
    <w:link w:val="CommentText"/>
    <w:uiPriority w:val="99"/>
    <w:semiHidden/>
    <w:rsid w:val="001C2034"/>
    <w:rPr>
      <w:rFonts w:ascii="Times New Roman" w:eastAsia="Times New Roman" w:hAnsi="Times New Roman"/>
      <w:color w:val="000000"/>
      <w:lang w:eastAsia="de-DE"/>
    </w:rPr>
  </w:style>
  <w:style w:type="paragraph" w:styleId="CommentSubject">
    <w:name w:val="annotation subject"/>
    <w:basedOn w:val="CommentText"/>
    <w:next w:val="CommentText"/>
    <w:link w:val="CommentSubjectChar"/>
    <w:uiPriority w:val="99"/>
    <w:semiHidden/>
    <w:unhideWhenUsed/>
    <w:rsid w:val="001C2034"/>
    <w:rPr>
      <w:b/>
      <w:bCs/>
    </w:rPr>
  </w:style>
  <w:style w:type="character" w:customStyle="1" w:styleId="CommentSubjectChar">
    <w:name w:val="Comment Subject Char"/>
    <w:basedOn w:val="CommentTextChar"/>
    <w:link w:val="CommentSubject"/>
    <w:uiPriority w:val="99"/>
    <w:semiHidden/>
    <w:rsid w:val="001C2034"/>
    <w:rPr>
      <w:rFonts w:ascii="Times New Roman" w:eastAsia="Times New Roman" w:hAnsi="Times New Roman"/>
      <w:b/>
      <w:bCs/>
      <w:color w:val="000000"/>
      <w:lang w:eastAsia="de-DE"/>
    </w:rPr>
  </w:style>
  <w:style w:type="paragraph" w:customStyle="1" w:styleId="MDPI11articletype">
    <w:name w:val="MDPI_1.1_article_type"/>
    <w:basedOn w:val="Normal"/>
    <w:next w:val="MDPI12title"/>
    <w:qFormat/>
    <w:rsid w:val="00E01A12"/>
    <w:pPr>
      <w:adjustRightInd w:val="0"/>
      <w:snapToGrid w:val="0"/>
      <w:spacing w:before="240" w:line="240" w:lineRule="auto"/>
      <w:jc w:val="left"/>
    </w:pPr>
    <w:rPr>
      <w:rFonts w:ascii="Palatino Linotype" w:hAnsi="Palatino Linotype"/>
      <w:i/>
      <w:snapToGrid w:val="0"/>
      <w:sz w:val="20"/>
      <w:szCs w:val="22"/>
      <w:lang w:bidi="en-US"/>
    </w:rPr>
  </w:style>
  <w:style w:type="paragraph" w:customStyle="1" w:styleId="MDPI12title">
    <w:name w:val="MDPI_1.2_title"/>
    <w:next w:val="Normal"/>
    <w:qFormat/>
    <w:rsid w:val="00E01A12"/>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Normal"/>
    <w:next w:val="MDPI14history"/>
    <w:qFormat/>
    <w:rsid w:val="00E01A12"/>
    <w:pPr>
      <w:adjustRightInd w:val="0"/>
      <w:snapToGrid w:val="0"/>
      <w:spacing w:after="120" w:line="260" w:lineRule="atLeast"/>
      <w:jc w:val="left"/>
    </w:pPr>
    <w:rPr>
      <w:rFonts w:ascii="Palatino Linotype" w:hAnsi="Palatino Linotype"/>
      <w:b/>
      <w:sz w:val="20"/>
      <w:szCs w:val="22"/>
      <w:lang w:bidi="en-US"/>
    </w:rPr>
  </w:style>
  <w:style w:type="paragraph" w:customStyle="1" w:styleId="MDPI14history">
    <w:name w:val="MDPI_1.4_history"/>
    <w:basedOn w:val="Normal"/>
    <w:next w:val="Normal"/>
    <w:qFormat/>
    <w:rsid w:val="00E01A12"/>
    <w:pPr>
      <w:adjustRightInd w:val="0"/>
      <w:snapToGrid w:val="0"/>
      <w:spacing w:before="120" w:line="200" w:lineRule="atLeast"/>
      <w:ind w:left="113"/>
      <w:jc w:val="left"/>
    </w:pPr>
    <w:rPr>
      <w:rFonts w:ascii="Palatino Linotype" w:hAnsi="Palatino Linotype"/>
      <w:sz w:val="18"/>
      <w:lang w:bidi="en-US"/>
    </w:rPr>
  </w:style>
  <w:style w:type="paragraph" w:customStyle="1" w:styleId="MDPI16affiliation">
    <w:name w:val="MDPI_1.6_affiliation"/>
    <w:basedOn w:val="Normal"/>
    <w:qFormat/>
    <w:rsid w:val="00E01A12"/>
    <w:pPr>
      <w:adjustRightInd w:val="0"/>
      <w:snapToGrid w:val="0"/>
      <w:spacing w:line="200" w:lineRule="atLeast"/>
      <w:ind w:left="311" w:hanging="198"/>
      <w:jc w:val="left"/>
    </w:pPr>
    <w:rPr>
      <w:rFonts w:ascii="Palatino Linotype" w:hAnsi="Palatino Linotype"/>
      <w:sz w:val="18"/>
      <w:szCs w:val="18"/>
      <w:lang w:bidi="en-US"/>
    </w:rPr>
  </w:style>
  <w:style w:type="character" w:styleId="PageNumber">
    <w:name w:val="page number"/>
    <w:basedOn w:val="DefaultParagraphFont"/>
    <w:uiPriority w:val="99"/>
    <w:semiHidden/>
    <w:unhideWhenUsed/>
    <w:rsid w:val="00205A73"/>
  </w:style>
  <w:style w:type="character" w:customStyle="1" w:styleId="Heading3Char">
    <w:name w:val="Heading 3 Char"/>
    <w:basedOn w:val="DefaultParagraphFont"/>
    <w:link w:val="Heading3"/>
    <w:uiPriority w:val="9"/>
    <w:rsid w:val="00715EBB"/>
    <w:rPr>
      <w:rFonts w:ascii="Times New Roman" w:eastAsia="Times New Roman" w:hAnsi="Times New Roman"/>
      <w:b/>
      <w:bCs/>
      <w:sz w:val="27"/>
      <w:szCs w:val="27"/>
    </w:rPr>
  </w:style>
  <w:style w:type="paragraph" w:styleId="Revision">
    <w:name w:val="Revision"/>
    <w:hidden/>
    <w:uiPriority w:val="99"/>
    <w:semiHidden/>
    <w:rsid w:val="003B75D2"/>
    <w:rPr>
      <w:rFonts w:ascii="Times New Roman" w:eastAsia="Times New Roman" w:hAnsi="Times New Roman"/>
      <w:color w:val="000000"/>
      <w:sz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9796406">
      <w:bodyDiv w:val="1"/>
      <w:marLeft w:val="0"/>
      <w:marRight w:val="0"/>
      <w:marTop w:val="0"/>
      <w:marBottom w:val="0"/>
      <w:divBdr>
        <w:top w:val="none" w:sz="0" w:space="0" w:color="auto"/>
        <w:left w:val="none" w:sz="0" w:space="0" w:color="auto"/>
        <w:bottom w:val="none" w:sz="0" w:space="0" w:color="auto"/>
        <w:right w:val="none" w:sz="0" w:space="0" w:color="auto"/>
      </w:divBdr>
    </w:div>
    <w:div w:id="1981496969">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abahat.oelcer@med.uni-goettingen.de"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ocaladmin\Downloads\ijerph-template%20(2).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ijerph-template (2).dot</Template>
  <TotalTime>0</TotalTime>
  <Pages>5</Pages>
  <Words>1466</Words>
  <Characters>782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4</CharactersWithSpaces>
  <SharedDoc>false</SharedDoc>
  <HLinks>
    <vt:vector size="6" baseType="variant">
      <vt:variant>
        <vt:i4>6094915</vt:i4>
      </vt:variant>
      <vt:variant>
        <vt:i4>0</vt:i4>
      </vt:variant>
      <vt:variant>
        <vt:i4>0</vt:i4>
      </vt:variant>
      <vt:variant>
        <vt:i4>5</vt:i4>
      </vt:variant>
      <vt:variant>
        <vt:lpwstr>http://img.mdpi.org/data/contributor-role-instruction.pdf</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0-03-16T16:51:00Z</cp:lastPrinted>
  <dcterms:created xsi:type="dcterms:W3CDTF">2024-06-14T05:07:00Z</dcterms:created>
  <dcterms:modified xsi:type="dcterms:W3CDTF">2024-07-09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854fa6143298bc772e65111ea3810cebaac1570c91cb76e50ea12c8fb7e8c0</vt:lpwstr>
  </property>
</Properties>
</file>